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E0B326" w14:textId="4EFCBDBB" w:rsidR="0013740D" w:rsidRPr="00CA48B1" w:rsidRDefault="00220854">
      <w:pPr>
        <w:rPr>
          <w:rFonts w:ascii="Times New Roman" w:hAnsi="Times New Roman" w:cs="Times New Roman"/>
          <w:b/>
          <w:bCs/>
          <w:lang w:val="en-GB"/>
        </w:rPr>
      </w:pPr>
      <w:r w:rsidRPr="00CA48B1">
        <w:rPr>
          <w:rFonts w:ascii="Times New Roman" w:hAnsi="Times New Roman" w:cs="Times New Roman"/>
          <w:b/>
          <w:bCs/>
          <w:lang w:val="en-GB"/>
        </w:rPr>
        <w:t>Supplementa</w:t>
      </w:r>
      <w:r w:rsidR="000D3140" w:rsidRPr="00CA48B1">
        <w:rPr>
          <w:rFonts w:ascii="Times New Roman" w:hAnsi="Times New Roman" w:cs="Times New Roman"/>
          <w:b/>
          <w:bCs/>
          <w:lang w:val="en-GB"/>
        </w:rPr>
        <w:t>l</w:t>
      </w:r>
      <w:r w:rsidRPr="00CA48B1">
        <w:rPr>
          <w:rFonts w:ascii="Times New Roman" w:hAnsi="Times New Roman" w:cs="Times New Roman"/>
          <w:b/>
          <w:bCs/>
          <w:lang w:val="en-GB"/>
        </w:rPr>
        <w:t xml:space="preserve"> Table 1 </w:t>
      </w:r>
      <w:r w:rsidRPr="00CA48B1">
        <w:rPr>
          <w:rFonts w:ascii="Times New Roman" w:hAnsi="Times New Roman" w:cs="Times New Roman"/>
          <w:lang w:val="en-GB"/>
        </w:rPr>
        <w:t>The 10</w:t>
      </w:r>
      <w:r w:rsidRPr="00CA48B1">
        <w:rPr>
          <w:rFonts w:ascii="Times New Roman" w:hAnsi="Times New Roman" w:cs="Times New Roman"/>
          <w:vertAlign w:val="superscript"/>
          <w:lang w:val="en-GB"/>
        </w:rPr>
        <w:t>th</w:t>
      </w:r>
      <w:r w:rsidRPr="00CA48B1">
        <w:rPr>
          <w:rFonts w:ascii="Times New Roman" w:hAnsi="Times New Roman" w:cs="Times New Roman"/>
          <w:lang w:val="en-GB"/>
        </w:rPr>
        <w:t xml:space="preserve"> edition of the International Classification of Diseases (ICD-10), </w:t>
      </w:r>
      <w:r w:rsidR="003D40AC" w:rsidRPr="00CA48B1">
        <w:rPr>
          <w:rFonts w:ascii="Times New Roman" w:hAnsi="Times New Roman" w:cs="Times New Roman"/>
          <w:lang w:val="en-GB"/>
        </w:rPr>
        <w:t>Logical Observation Identifiers Names and Codes (LOINC)</w:t>
      </w:r>
      <w:r w:rsidRPr="00CA48B1">
        <w:rPr>
          <w:rFonts w:ascii="Times New Roman" w:hAnsi="Times New Roman" w:cs="Times New Roman"/>
          <w:lang w:val="en-GB"/>
        </w:rPr>
        <w:t>,</w:t>
      </w:r>
      <w:r w:rsidR="004F3201" w:rsidRPr="00CA48B1">
        <w:rPr>
          <w:rFonts w:ascii="Times New Roman" w:hAnsi="Times New Roman" w:cs="Times New Roman"/>
          <w:lang w:val="en-GB"/>
        </w:rPr>
        <w:t xml:space="preserve"> TriNetX (TNX) Curated, </w:t>
      </w:r>
      <w:r w:rsidRPr="00CA48B1">
        <w:rPr>
          <w:rFonts w:ascii="Times New Roman" w:hAnsi="Times New Roman" w:cs="Times New Roman"/>
          <w:lang w:val="en-GB"/>
        </w:rPr>
        <w:t>and RxNorm codes used to select the study population</w:t>
      </w:r>
    </w:p>
    <w:p w14:paraId="5C7E2434" w14:textId="77777777" w:rsidR="00220854" w:rsidRPr="00CA48B1" w:rsidRDefault="00220854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220854" w:rsidRPr="00CA48B1" w14:paraId="10C1E700" w14:textId="77777777" w:rsidTr="00220854">
        <w:tc>
          <w:tcPr>
            <w:tcW w:w="4814" w:type="dxa"/>
          </w:tcPr>
          <w:p w14:paraId="21BEF48F" w14:textId="287C1B5A" w:rsidR="00220854" w:rsidRPr="00CA48B1" w:rsidRDefault="0022085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A48B1">
              <w:rPr>
                <w:rFonts w:ascii="Times New Roman" w:hAnsi="Times New Roman" w:cs="Times New Roman"/>
                <w:b/>
                <w:bCs/>
                <w:lang w:val="en-GB"/>
              </w:rPr>
              <w:t>Code</w:t>
            </w:r>
          </w:p>
        </w:tc>
        <w:tc>
          <w:tcPr>
            <w:tcW w:w="4814" w:type="dxa"/>
          </w:tcPr>
          <w:p w14:paraId="35B8E1F9" w14:textId="43D65C20" w:rsidR="00220854" w:rsidRPr="00CA48B1" w:rsidRDefault="0022085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A48B1">
              <w:rPr>
                <w:rFonts w:ascii="Times New Roman" w:hAnsi="Times New Roman" w:cs="Times New Roman"/>
                <w:b/>
                <w:bCs/>
                <w:lang w:val="en-GB"/>
              </w:rPr>
              <w:t>Definition</w:t>
            </w:r>
          </w:p>
        </w:tc>
      </w:tr>
      <w:tr w:rsidR="00220854" w:rsidRPr="00CA48B1" w14:paraId="4D1CDF59" w14:textId="77777777" w:rsidTr="00F73A15">
        <w:tc>
          <w:tcPr>
            <w:tcW w:w="9628" w:type="dxa"/>
            <w:gridSpan w:val="2"/>
          </w:tcPr>
          <w:p w14:paraId="7A709BFB" w14:textId="05B120E1" w:rsidR="00220854" w:rsidRPr="00CA48B1" w:rsidRDefault="0022085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A48B1">
              <w:rPr>
                <w:rFonts w:ascii="Times New Roman" w:hAnsi="Times New Roman" w:cs="Times New Roman"/>
                <w:b/>
                <w:bCs/>
                <w:lang w:val="en-GB"/>
              </w:rPr>
              <w:t>ICD-10</w:t>
            </w:r>
          </w:p>
        </w:tc>
      </w:tr>
      <w:tr w:rsidR="00220854" w:rsidRPr="00CA48B1" w14:paraId="1A6C1825" w14:textId="77777777" w:rsidTr="00220854">
        <w:tc>
          <w:tcPr>
            <w:tcW w:w="4814" w:type="dxa"/>
          </w:tcPr>
          <w:p w14:paraId="67B13A36" w14:textId="126E3481" w:rsidR="00220854" w:rsidRPr="00CA48B1" w:rsidRDefault="00220854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I50</w:t>
            </w:r>
          </w:p>
        </w:tc>
        <w:tc>
          <w:tcPr>
            <w:tcW w:w="4814" w:type="dxa"/>
          </w:tcPr>
          <w:p w14:paraId="15132481" w14:textId="137316D2" w:rsidR="00220854" w:rsidRPr="00CA48B1" w:rsidRDefault="00220854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Heart failure</w:t>
            </w:r>
          </w:p>
        </w:tc>
      </w:tr>
      <w:tr w:rsidR="003D40AC" w:rsidRPr="00CA48B1" w14:paraId="167B79CC" w14:textId="77777777" w:rsidTr="00220854">
        <w:tc>
          <w:tcPr>
            <w:tcW w:w="4814" w:type="dxa"/>
          </w:tcPr>
          <w:p w14:paraId="10653FB8" w14:textId="66983E78" w:rsidR="003D40AC" w:rsidRPr="00CA48B1" w:rsidRDefault="003D40AC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I50.1</w:t>
            </w:r>
          </w:p>
        </w:tc>
        <w:tc>
          <w:tcPr>
            <w:tcW w:w="4814" w:type="dxa"/>
          </w:tcPr>
          <w:p w14:paraId="174A3FBA" w14:textId="1FBA62A2" w:rsidR="003D40AC" w:rsidRPr="00CA48B1" w:rsidRDefault="003D40AC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Left ventricular failure, unspecified</w:t>
            </w:r>
          </w:p>
        </w:tc>
      </w:tr>
      <w:tr w:rsidR="001D6504" w:rsidRPr="00CA48B1" w14:paraId="4EB37D48" w14:textId="77777777" w:rsidTr="00220854">
        <w:tc>
          <w:tcPr>
            <w:tcW w:w="4814" w:type="dxa"/>
          </w:tcPr>
          <w:p w14:paraId="2F2AFD56" w14:textId="456B7C75" w:rsidR="001D6504" w:rsidRPr="00CA48B1" w:rsidRDefault="001D6504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I50.2</w:t>
            </w:r>
          </w:p>
        </w:tc>
        <w:tc>
          <w:tcPr>
            <w:tcW w:w="4814" w:type="dxa"/>
          </w:tcPr>
          <w:p w14:paraId="1F45AABB" w14:textId="3481B70E" w:rsidR="001D6504" w:rsidRPr="00CA48B1" w:rsidRDefault="003D40AC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S</w:t>
            </w:r>
            <w:r w:rsidR="001D6504" w:rsidRPr="00CA48B1">
              <w:rPr>
                <w:rFonts w:ascii="Times New Roman" w:hAnsi="Times New Roman" w:cs="Times New Roman"/>
                <w:lang w:val="en-GB"/>
              </w:rPr>
              <w:t>ystolic (congestive) heart failure</w:t>
            </w:r>
          </w:p>
        </w:tc>
      </w:tr>
      <w:tr w:rsidR="001D6504" w:rsidRPr="00CA48B1" w14:paraId="2480D9E0" w14:textId="77777777" w:rsidTr="00220854">
        <w:tc>
          <w:tcPr>
            <w:tcW w:w="4814" w:type="dxa"/>
          </w:tcPr>
          <w:p w14:paraId="0E1781B9" w14:textId="271F9091" w:rsidR="001D6504" w:rsidRPr="00CA48B1" w:rsidRDefault="001D6504" w:rsidP="001D6504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I50.3</w:t>
            </w:r>
          </w:p>
        </w:tc>
        <w:tc>
          <w:tcPr>
            <w:tcW w:w="4814" w:type="dxa"/>
          </w:tcPr>
          <w:p w14:paraId="36D856A5" w14:textId="26FBDB7A" w:rsidR="001D6504" w:rsidRPr="00CA48B1" w:rsidRDefault="003D40AC" w:rsidP="001D6504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D</w:t>
            </w:r>
            <w:r w:rsidR="001D6504" w:rsidRPr="00CA48B1">
              <w:rPr>
                <w:rFonts w:ascii="Times New Roman" w:hAnsi="Times New Roman" w:cs="Times New Roman"/>
                <w:lang w:val="en-GB"/>
              </w:rPr>
              <w:t>iastolic (congestive) heart failure</w:t>
            </w:r>
          </w:p>
        </w:tc>
      </w:tr>
      <w:tr w:rsidR="003D40AC" w:rsidRPr="00D2165C" w14:paraId="55694BAD" w14:textId="77777777" w:rsidTr="00220854">
        <w:tc>
          <w:tcPr>
            <w:tcW w:w="4814" w:type="dxa"/>
          </w:tcPr>
          <w:p w14:paraId="175A44EC" w14:textId="4290BB3A" w:rsidR="003D40AC" w:rsidRPr="00CA48B1" w:rsidRDefault="003D40AC" w:rsidP="001D6504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I50.4</w:t>
            </w:r>
          </w:p>
        </w:tc>
        <w:tc>
          <w:tcPr>
            <w:tcW w:w="4814" w:type="dxa"/>
          </w:tcPr>
          <w:p w14:paraId="7D12CDAC" w14:textId="5E0B1F13" w:rsidR="003D40AC" w:rsidRPr="00CA48B1" w:rsidRDefault="003D40AC" w:rsidP="001D6504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Combined systolic (congestive) and diastolic (congestive) heart failure</w:t>
            </w:r>
          </w:p>
        </w:tc>
      </w:tr>
      <w:tr w:rsidR="001D6504" w:rsidRPr="00CA48B1" w14:paraId="5608E152" w14:textId="77777777" w:rsidTr="00220854">
        <w:tc>
          <w:tcPr>
            <w:tcW w:w="4814" w:type="dxa"/>
          </w:tcPr>
          <w:p w14:paraId="5EEF93F0" w14:textId="185FF356" w:rsidR="001D6504" w:rsidRPr="00CA48B1" w:rsidRDefault="001D6504" w:rsidP="001D6504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E11</w:t>
            </w:r>
          </w:p>
        </w:tc>
        <w:tc>
          <w:tcPr>
            <w:tcW w:w="4814" w:type="dxa"/>
          </w:tcPr>
          <w:p w14:paraId="280B56AD" w14:textId="383C7BFA" w:rsidR="001D6504" w:rsidRPr="00CA48B1" w:rsidRDefault="001D6504" w:rsidP="001D6504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Type 2 diabetes mellitus</w:t>
            </w:r>
          </w:p>
        </w:tc>
      </w:tr>
      <w:tr w:rsidR="004F3201" w:rsidRPr="00D2165C" w14:paraId="16CDAAD6" w14:textId="77777777" w:rsidTr="00220854">
        <w:tc>
          <w:tcPr>
            <w:tcW w:w="4814" w:type="dxa"/>
          </w:tcPr>
          <w:p w14:paraId="12BEC737" w14:textId="5C56DDCC" w:rsidR="004F3201" w:rsidRPr="00CA48B1" w:rsidRDefault="004F3201" w:rsidP="001D6504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Z68.3</w:t>
            </w:r>
          </w:p>
        </w:tc>
        <w:tc>
          <w:tcPr>
            <w:tcW w:w="4814" w:type="dxa"/>
          </w:tcPr>
          <w:p w14:paraId="3BED39C2" w14:textId="780768B4" w:rsidR="004F3201" w:rsidRPr="00CA48B1" w:rsidRDefault="004F3201" w:rsidP="001D6504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Body mass index [BMI] 30-39, adult</w:t>
            </w:r>
          </w:p>
        </w:tc>
      </w:tr>
      <w:tr w:rsidR="004F3201" w:rsidRPr="00D2165C" w14:paraId="1CFAFA1D" w14:textId="77777777" w:rsidTr="00220854">
        <w:tc>
          <w:tcPr>
            <w:tcW w:w="4814" w:type="dxa"/>
          </w:tcPr>
          <w:p w14:paraId="52D773EF" w14:textId="7B626280" w:rsidR="004F3201" w:rsidRPr="00CA48B1" w:rsidRDefault="004F3201" w:rsidP="001D6504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Z68.4</w:t>
            </w:r>
          </w:p>
        </w:tc>
        <w:tc>
          <w:tcPr>
            <w:tcW w:w="4814" w:type="dxa"/>
          </w:tcPr>
          <w:p w14:paraId="2E8770B1" w14:textId="22911890" w:rsidR="004F3201" w:rsidRPr="00CA48B1" w:rsidRDefault="004F3201" w:rsidP="001D6504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Body mass index [BMI] 40 or greater, adult</w:t>
            </w:r>
          </w:p>
        </w:tc>
      </w:tr>
      <w:tr w:rsidR="001D6504" w:rsidRPr="00CA48B1" w14:paraId="0D07FD79" w14:textId="77777777" w:rsidTr="00DE38DD">
        <w:tc>
          <w:tcPr>
            <w:tcW w:w="9628" w:type="dxa"/>
            <w:gridSpan w:val="2"/>
          </w:tcPr>
          <w:p w14:paraId="1075AA03" w14:textId="156F8B6F" w:rsidR="001D6504" w:rsidRPr="00CA48B1" w:rsidRDefault="003D40AC" w:rsidP="001D650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A48B1">
              <w:rPr>
                <w:rFonts w:ascii="Times New Roman" w:hAnsi="Times New Roman" w:cs="Times New Roman"/>
                <w:b/>
                <w:bCs/>
                <w:lang w:val="en-GB"/>
              </w:rPr>
              <w:t>LOINC</w:t>
            </w:r>
          </w:p>
        </w:tc>
      </w:tr>
      <w:tr w:rsidR="001D6504" w:rsidRPr="00D2165C" w14:paraId="58B47701" w14:textId="77777777" w:rsidTr="00220854">
        <w:tc>
          <w:tcPr>
            <w:tcW w:w="4814" w:type="dxa"/>
          </w:tcPr>
          <w:p w14:paraId="0693D045" w14:textId="51AE150C" w:rsidR="001D6504" w:rsidRPr="00CA48B1" w:rsidRDefault="003D40AC" w:rsidP="001D6504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39156-5</w:t>
            </w:r>
          </w:p>
        </w:tc>
        <w:tc>
          <w:tcPr>
            <w:tcW w:w="4814" w:type="dxa"/>
          </w:tcPr>
          <w:p w14:paraId="6FA99B37" w14:textId="36AF097E" w:rsidR="001D6504" w:rsidRPr="00CA48B1" w:rsidRDefault="001D6504" w:rsidP="001D6504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 xml:space="preserve">Body </w:t>
            </w:r>
            <w:r w:rsidR="003D40AC" w:rsidRPr="00CA48B1">
              <w:rPr>
                <w:rFonts w:ascii="Times New Roman" w:hAnsi="Times New Roman" w:cs="Times New Roman"/>
                <w:lang w:val="en-GB"/>
              </w:rPr>
              <w:t>mass index</w:t>
            </w:r>
            <w:r w:rsidR="004F3201" w:rsidRPr="00CA48B1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4F3201" w:rsidRPr="00CA48B1">
              <w:rPr>
                <w:rFonts w:ascii="Times New Roman" w:hAnsi="Times New Roman" w:cs="Times New Roman"/>
                <w:u w:val="single"/>
                <w:lang w:val="en-GB"/>
              </w:rPr>
              <w:t>&gt;</w:t>
            </w:r>
            <w:r w:rsidR="004F3201" w:rsidRPr="00CA48B1">
              <w:rPr>
                <w:rFonts w:ascii="Times New Roman" w:hAnsi="Times New Roman" w:cs="Times New Roman"/>
                <w:lang w:val="en-GB"/>
              </w:rPr>
              <w:t>30 kg/m</w:t>
            </w:r>
            <w:r w:rsidR="004F3201" w:rsidRPr="00CA48B1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="004F3201" w:rsidRPr="00CA48B1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4F3201" w:rsidRPr="00CA48B1" w14:paraId="72BE09BE" w14:textId="77777777" w:rsidTr="00220854">
        <w:tc>
          <w:tcPr>
            <w:tcW w:w="4814" w:type="dxa"/>
          </w:tcPr>
          <w:p w14:paraId="41D7EEC5" w14:textId="1DAC5424" w:rsidR="004F3201" w:rsidRPr="00CA48B1" w:rsidRDefault="004F3201" w:rsidP="001D650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A48B1">
              <w:rPr>
                <w:rFonts w:ascii="Times New Roman" w:hAnsi="Times New Roman" w:cs="Times New Roman"/>
                <w:b/>
                <w:bCs/>
                <w:lang w:val="en-GB"/>
              </w:rPr>
              <w:t>TNX curated</w:t>
            </w:r>
          </w:p>
        </w:tc>
        <w:tc>
          <w:tcPr>
            <w:tcW w:w="4814" w:type="dxa"/>
          </w:tcPr>
          <w:p w14:paraId="13EFD4A9" w14:textId="77777777" w:rsidR="004F3201" w:rsidRPr="00CA48B1" w:rsidRDefault="004F3201" w:rsidP="001D650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F3201" w:rsidRPr="00CA48B1" w14:paraId="5D6E97F3" w14:textId="77777777" w:rsidTr="00220854">
        <w:tc>
          <w:tcPr>
            <w:tcW w:w="4814" w:type="dxa"/>
          </w:tcPr>
          <w:p w14:paraId="44B8D6DC" w14:textId="77E952AA" w:rsidR="004F3201" w:rsidRPr="00CA48B1" w:rsidRDefault="004F3201" w:rsidP="001D6504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9083</w:t>
            </w:r>
          </w:p>
        </w:tc>
        <w:tc>
          <w:tcPr>
            <w:tcW w:w="4814" w:type="dxa"/>
          </w:tcPr>
          <w:p w14:paraId="021792FD" w14:textId="4ED188CE" w:rsidR="004F3201" w:rsidRPr="00CA48B1" w:rsidRDefault="004F3201" w:rsidP="001D6504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BMI (</w:t>
            </w:r>
            <w:r w:rsidRPr="00CA48B1">
              <w:rPr>
                <w:rFonts w:ascii="Times New Roman" w:hAnsi="Times New Roman" w:cs="Times New Roman"/>
                <w:u w:val="single"/>
                <w:lang w:val="en-GB"/>
              </w:rPr>
              <w:t>&gt;</w:t>
            </w:r>
            <w:r w:rsidRPr="00CA48B1">
              <w:rPr>
                <w:rFonts w:ascii="Times New Roman" w:hAnsi="Times New Roman" w:cs="Times New Roman"/>
                <w:lang w:val="en-GB"/>
              </w:rPr>
              <w:t>30 kg/m</w:t>
            </w:r>
            <w:r w:rsidRPr="00CA48B1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CA48B1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D6504" w:rsidRPr="00CA48B1" w14:paraId="3F98A5B4" w14:textId="77777777" w:rsidTr="001746EE">
        <w:tc>
          <w:tcPr>
            <w:tcW w:w="9628" w:type="dxa"/>
            <w:gridSpan w:val="2"/>
          </w:tcPr>
          <w:p w14:paraId="74B42FBF" w14:textId="3C88F305" w:rsidR="001D6504" w:rsidRPr="00CA48B1" w:rsidRDefault="001D6504" w:rsidP="001D650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A48B1">
              <w:rPr>
                <w:rFonts w:ascii="Times New Roman" w:hAnsi="Times New Roman" w:cs="Times New Roman"/>
                <w:b/>
                <w:bCs/>
                <w:lang w:val="en-GB"/>
              </w:rPr>
              <w:t>RxNorm</w:t>
            </w:r>
          </w:p>
        </w:tc>
      </w:tr>
      <w:tr w:rsidR="001D6504" w:rsidRPr="00CA48B1" w14:paraId="5D243790" w14:textId="77777777" w:rsidTr="00220854">
        <w:tc>
          <w:tcPr>
            <w:tcW w:w="4814" w:type="dxa"/>
          </w:tcPr>
          <w:p w14:paraId="5E19B2D8" w14:textId="3F9A933E" w:rsidR="001D6504" w:rsidRPr="00CA48B1" w:rsidRDefault="003D40AC" w:rsidP="001D6504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26011723</w:t>
            </w:r>
          </w:p>
        </w:tc>
        <w:tc>
          <w:tcPr>
            <w:tcW w:w="4814" w:type="dxa"/>
          </w:tcPr>
          <w:p w14:paraId="1AEEFB1D" w14:textId="4958AAEC" w:rsidR="001D6504" w:rsidRPr="00CA48B1" w:rsidRDefault="003D40AC" w:rsidP="001D6504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Tirzepatide</w:t>
            </w:r>
          </w:p>
        </w:tc>
      </w:tr>
      <w:tr w:rsidR="001D6504" w:rsidRPr="00CA48B1" w14:paraId="25BF5155" w14:textId="77777777" w:rsidTr="00220854">
        <w:tc>
          <w:tcPr>
            <w:tcW w:w="4814" w:type="dxa"/>
          </w:tcPr>
          <w:p w14:paraId="517479B6" w14:textId="18F9EB46" w:rsidR="001D6504" w:rsidRPr="00CA48B1" w:rsidRDefault="003D40AC" w:rsidP="001D6504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1991302</w:t>
            </w:r>
          </w:p>
        </w:tc>
        <w:tc>
          <w:tcPr>
            <w:tcW w:w="4814" w:type="dxa"/>
          </w:tcPr>
          <w:p w14:paraId="7C6E1241" w14:textId="78133D5C" w:rsidR="001D6504" w:rsidRPr="00CA48B1" w:rsidRDefault="003D40AC" w:rsidP="001D6504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Semaglutide</w:t>
            </w:r>
          </w:p>
        </w:tc>
      </w:tr>
      <w:tr w:rsidR="001D6504" w:rsidRPr="00CA48B1" w14:paraId="7FB08836" w14:textId="77777777" w:rsidTr="00220854">
        <w:tc>
          <w:tcPr>
            <w:tcW w:w="4814" w:type="dxa"/>
          </w:tcPr>
          <w:p w14:paraId="379FFE53" w14:textId="0710CD17" w:rsidR="001D6504" w:rsidRPr="00CA48B1" w:rsidRDefault="001D6504" w:rsidP="001D6504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1</w:t>
            </w:r>
            <w:r w:rsidR="003D40AC" w:rsidRPr="00CA48B1">
              <w:rPr>
                <w:rFonts w:ascii="Times New Roman" w:hAnsi="Times New Roman" w:cs="Times New Roman"/>
                <w:lang w:val="en-GB"/>
              </w:rPr>
              <w:t>440051</w:t>
            </w:r>
          </w:p>
        </w:tc>
        <w:tc>
          <w:tcPr>
            <w:tcW w:w="4814" w:type="dxa"/>
          </w:tcPr>
          <w:p w14:paraId="0FEC84D5" w14:textId="5A53C331" w:rsidR="001D6504" w:rsidRPr="00CA48B1" w:rsidRDefault="003D40AC" w:rsidP="001D6504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Lixisenatide</w:t>
            </w:r>
          </w:p>
        </w:tc>
      </w:tr>
      <w:tr w:rsidR="001D6504" w:rsidRPr="00CA48B1" w14:paraId="4187B516" w14:textId="77777777" w:rsidTr="00220854">
        <w:tc>
          <w:tcPr>
            <w:tcW w:w="4814" w:type="dxa"/>
          </w:tcPr>
          <w:p w14:paraId="32667F99" w14:textId="1B24D8E2" w:rsidR="001D6504" w:rsidRPr="00CA48B1" w:rsidRDefault="001D6504" w:rsidP="001D6504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1</w:t>
            </w:r>
            <w:r w:rsidR="003D40AC" w:rsidRPr="00CA48B1">
              <w:rPr>
                <w:rFonts w:ascii="Times New Roman" w:hAnsi="Times New Roman" w:cs="Times New Roman"/>
                <w:lang w:val="en-GB"/>
              </w:rPr>
              <w:t>551291</w:t>
            </w:r>
          </w:p>
        </w:tc>
        <w:tc>
          <w:tcPr>
            <w:tcW w:w="4814" w:type="dxa"/>
          </w:tcPr>
          <w:p w14:paraId="2139CD5A" w14:textId="1FCF54A6" w:rsidR="001D6504" w:rsidRPr="00CA48B1" w:rsidRDefault="003D40AC" w:rsidP="001D6504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Dulaglutide</w:t>
            </w:r>
          </w:p>
        </w:tc>
      </w:tr>
      <w:tr w:rsidR="001D6504" w:rsidRPr="00CA48B1" w14:paraId="25A7B9B4" w14:textId="77777777" w:rsidTr="00220854">
        <w:tc>
          <w:tcPr>
            <w:tcW w:w="4814" w:type="dxa"/>
          </w:tcPr>
          <w:p w14:paraId="0E3ADA19" w14:textId="730668EA" w:rsidR="001D6504" w:rsidRPr="00CA48B1" w:rsidRDefault="003D40AC" w:rsidP="001D6504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475968</w:t>
            </w:r>
          </w:p>
        </w:tc>
        <w:tc>
          <w:tcPr>
            <w:tcW w:w="4814" w:type="dxa"/>
          </w:tcPr>
          <w:p w14:paraId="02CDA10A" w14:textId="6EA983CC" w:rsidR="001D6504" w:rsidRPr="00CA48B1" w:rsidRDefault="003D40AC" w:rsidP="001D6504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Liraglutide</w:t>
            </w:r>
          </w:p>
        </w:tc>
      </w:tr>
      <w:tr w:rsidR="001D6504" w:rsidRPr="00CA48B1" w14:paraId="34B81E66" w14:textId="77777777" w:rsidTr="00220854">
        <w:tc>
          <w:tcPr>
            <w:tcW w:w="4814" w:type="dxa"/>
          </w:tcPr>
          <w:p w14:paraId="2E8BE34B" w14:textId="3F0C732F" w:rsidR="001D6504" w:rsidRPr="00CA48B1" w:rsidRDefault="003D40AC" w:rsidP="001D6504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60548</w:t>
            </w:r>
          </w:p>
        </w:tc>
        <w:tc>
          <w:tcPr>
            <w:tcW w:w="4814" w:type="dxa"/>
          </w:tcPr>
          <w:p w14:paraId="479B87DE" w14:textId="4834F85A" w:rsidR="001D6504" w:rsidRPr="00CA48B1" w:rsidRDefault="003D40AC" w:rsidP="001D6504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Exenatide</w:t>
            </w:r>
          </w:p>
        </w:tc>
      </w:tr>
    </w:tbl>
    <w:p w14:paraId="2187029A" w14:textId="77777777" w:rsidR="00220854" w:rsidRPr="00CA48B1" w:rsidRDefault="00220854">
      <w:pPr>
        <w:rPr>
          <w:rFonts w:ascii="Times New Roman" w:hAnsi="Times New Roman" w:cs="Times New Roman"/>
          <w:b/>
          <w:bCs/>
          <w:lang w:val="en-GB"/>
        </w:rPr>
      </w:pPr>
    </w:p>
    <w:p w14:paraId="59AB540D" w14:textId="77777777" w:rsidR="002822CF" w:rsidRPr="00CA48B1" w:rsidRDefault="002822CF">
      <w:pPr>
        <w:rPr>
          <w:rFonts w:ascii="Times New Roman" w:hAnsi="Times New Roman" w:cs="Times New Roman"/>
          <w:b/>
          <w:bCs/>
          <w:lang w:val="en-GB"/>
        </w:rPr>
      </w:pPr>
    </w:p>
    <w:p w14:paraId="35EE2C79" w14:textId="77777777" w:rsidR="002822CF" w:rsidRPr="00CA48B1" w:rsidRDefault="002822CF">
      <w:pPr>
        <w:rPr>
          <w:rFonts w:ascii="Times New Roman" w:hAnsi="Times New Roman" w:cs="Times New Roman"/>
          <w:b/>
          <w:bCs/>
          <w:lang w:val="en-GB"/>
        </w:rPr>
      </w:pPr>
    </w:p>
    <w:p w14:paraId="0E53DF81" w14:textId="77777777" w:rsidR="002822CF" w:rsidRPr="00CA48B1" w:rsidRDefault="002822CF">
      <w:pPr>
        <w:rPr>
          <w:rFonts w:ascii="Times New Roman" w:hAnsi="Times New Roman" w:cs="Times New Roman"/>
          <w:b/>
          <w:bCs/>
          <w:lang w:val="en-GB"/>
        </w:rPr>
      </w:pPr>
    </w:p>
    <w:p w14:paraId="445E2F49" w14:textId="77777777" w:rsidR="002822CF" w:rsidRPr="00CA48B1" w:rsidRDefault="002822CF">
      <w:pPr>
        <w:rPr>
          <w:rFonts w:ascii="Times New Roman" w:hAnsi="Times New Roman" w:cs="Times New Roman"/>
          <w:b/>
          <w:bCs/>
          <w:lang w:val="en-GB"/>
        </w:rPr>
      </w:pPr>
    </w:p>
    <w:p w14:paraId="418F0D89" w14:textId="77777777" w:rsidR="002822CF" w:rsidRPr="00CA48B1" w:rsidRDefault="002822CF">
      <w:pPr>
        <w:rPr>
          <w:rFonts w:ascii="Times New Roman" w:hAnsi="Times New Roman" w:cs="Times New Roman"/>
          <w:b/>
          <w:bCs/>
          <w:lang w:val="en-GB"/>
        </w:rPr>
      </w:pPr>
    </w:p>
    <w:p w14:paraId="329D6F78" w14:textId="77777777" w:rsidR="002822CF" w:rsidRPr="00CA48B1" w:rsidRDefault="002822CF">
      <w:pPr>
        <w:rPr>
          <w:rFonts w:ascii="Times New Roman" w:hAnsi="Times New Roman" w:cs="Times New Roman"/>
          <w:b/>
          <w:bCs/>
          <w:lang w:val="en-GB"/>
        </w:rPr>
      </w:pPr>
    </w:p>
    <w:p w14:paraId="4E0BAF35" w14:textId="77777777" w:rsidR="002822CF" w:rsidRPr="00CA48B1" w:rsidRDefault="002822CF">
      <w:pPr>
        <w:rPr>
          <w:rFonts w:ascii="Times New Roman" w:hAnsi="Times New Roman" w:cs="Times New Roman"/>
          <w:b/>
          <w:bCs/>
          <w:lang w:val="en-GB"/>
        </w:rPr>
      </w:pPr>
    </w:p>
    <w:p w14:paraId="0327AD7A" w14:textId="77777777" w:rsidR="002822CF" w:rsidRPr="00CA48B1" w:rsidRDefault="002822CF">
      <w:pPr>
        <w:rPr>
          <w:rFonts w:ascii="Times New Roman" w:hAnsi="Times New Roman" w:cs="Times New Roman"/>
          <w:b/>
          <w:bCs/>
          <w:lang w:val="en-GB"/>
        </w:rPr>
      </w:pPr>
    </w:p>
    <w:p w14:paraId="667768D1" w14:textId="77777777" w:rsidR="002822CF" w:rsidRPr="00CA48B1" w:rsidRDefault="002822CF">
      <w:pPr>
        <w:rPr>
          <w:rFonts w:ascii="Times New Roman" w:hAnsi="Times New Roman" w:cs="Times New Roman"/>
          <w:b/>
          <w:bCs/>
          <w:lang w:val="en-GB"/>
        </w:rPr>
      </w:pPr>
    </w:p>
    <w:p w14:paraId="3EB2BA42" w14:textId="77777777" w:rsidR="002822CF" w:rsidRPr="00CA48B1" w:rsidRDefault="002822CF">
      <w:pPr>
        <w:rPr>
          <w:rFonts w:ascii="Times New Roman" w:hAnsi="Times New Roman" w:cs="Times New Roman"/>
          <w:b/>
          <w:bCs/>
          <w:lang w:val="en-GB"/>
        </w:rPr>
      </w:pPr>
    </w:p>
    <w:p w14:paraId="485EDCDD" w14:textId="77777777" w:rsidR="002822CF" w:rsidRPr="00CA48B1" w:rsidRDefault="002822CF">
      <w:pPr>
        <w:rPr>
          <w:rFonts w:ascii="Times New Roman" w:hAnsi="Times New Roman" w:cs="Times New Roman"/>
          <w:b/>
          <w:bCs/>
          <w:lang w:val="en-GB"/>
        </w:rPr>
      </w:pPr>
    </w:p>
    <w:p w14:paraId="4A3F6B08" w14:textId="77777777" w:rsidR="002822CF" w:rsidRPr="00CA48B1" w:rsidRDefault="002822CF">
      <w:pPr>
        <w:rPr>
          <w:rFonts w:ascii="Times New Roman" w:hAnsi="Times New Roman" w:cs="Times New Roman"/>
          <w:b/>
          <w:bCs/>
          <w:lang w:val="en-GB"/>
        </w:rPr>
      </w:pPr>
    </w:p>
    <w:p w14:paraId="79F237BE" w14:textId="77777777" w:rsidR="002822CF" w:rsidRPr="00CA48B1" w:rsidRDefault="002822CF">
      <w:pPr>
        <w:rPr>
          <w:rFonts w:ascii="Times New Roman" w:hAnsi="Times New Roman" w:cs="Times New Roman"/>
          <w:b/>
          <w:bCs/>
          <w:lang w:val="en-GB"/>
        </w:rPr>
      </w:pPr>
    </w:p>
    <w:p w14:paraId="3AB9B445" w14:textId="77777777" w:rsidR="002822CF" w:rsidRPr="00CA48B1" w:rsidRDefault="002822CF">
      <w:pPr>
        <w:rPr>
          <w:rFonts w:ascii="Times New Roman" w:hAnsi="Times New Roman" w:cs="Times New Roman"/>
          <w:b/>
          <w:bCs/>
          <w:lang w:val="en-GB"/>
        </w:rPr>
      </w:pPr>
    </w:p>
    <w:p w14:paraId="6871319A" w14:textId="77777777" w:rsidR="003D40AC" w:rsidRPr="00CA48B1" w:rsidRDefault="003D40AC">
      <w:pPr>
        <w:rPr>
          <w:rFonts w:ascii="Times New Roman" w:hAnsi="Times New Roman" w:cs="Times New Roman"/>
          <w:b/>
          <w:bCs/>
          <w:lang w:val="en-GB"/>
        </w:rPr>
      </w:pPr>
    </w:p>
    <w:p w14:paraId="7280087E" w14:textId="77777777" w:rsidR="003D40AC" w:rsidRPr="00CA48B1" w:rsidRDefault="003D40AC">
      <w:pPr>
        <w:rPr>
          <w:rFonts w:ascii="Times New Roman" w:hAnsi="Times New Roman" w:cs="Times New Roman"/>
          <w:b/>
          <w:bCs/>
          <w:lang w:val="en-GB"/>
        </w:rPr>
      </w:pPr>
    </w:p>
    <w:p w14:paraId="1395E4D9" w14:textId="77777777" w:rsidR="003D40AC" w:rsidRPr="00CA48B1" w:rsidRDefault="003D40AC">
      <w:pPr>
        <w:rPr>
          <w:rFonts w:ascii="Times New Roman" w:hAnsi="Times New Roman" w:cs="Times New Roman"/>
          <w:b/>
          <w:bCs/>
          <w:lang w:val="en-GB"/>
        </w:rPr>
      </w:pPr>
    </w:p>
    <w:p w14:paraId="59C282E0" w14:textId="77777777" w:rsidR="003D40AC" w:rsidRPr="00CA48B1" w:rsidRDefault="003D40AC">
      <w:pPr>
        <w:rPr>
          <w:rFonts w:ascii="Times New Roman" w:hAnsi="Times New Roman" w:cs="Times New Roman"/>
          <w:b/>
          <w:bCs/>
          <w:lang w:val="en-GB"/>
        </w:rPr>
      </w:pPr>
    </w:p>
    <w:p w14:paraId="717D3587" w14:textId="77777777" w:rsidR="003D40AC" w:rsidRPr="00CA48B1" w:rsidRDefault="003D40AC">
      <w:pPr>
        <w:rPr>
          <w:rFonts w:ascii="Times New Roman" w:hAnsi="Times New Roman" w:cs="Times New Roman"/>
          <w:b/>
          <w:bCs/>
          <w:lang w:val="en-GB"/>
        </w:rPr>
      </w:pPr>
    </w:p>
    <w:p w14:paraId="79EA5F2F" w14:textId="77777777" w:rsidR="003D40AC" w:rsidRPr="00CA48B1" w:rsidRDefault="003D40AC">
      <w:pPr>
        <w:rPr>
          <w:rFonts w:ascii="Times New Roman" w:hAnsi="Times New Roman" w:cs="Times New Roman"/>
          <w:b/>
          <w:bCs/>
          <w:lang w:val="en-GB"/>
        </w:rPr>
      </w:pPr>
    </w:p>
    <w:p w14:paraId="0CB610B7" w14:textId="77777777" w:rsidR="003D40AC" w:rsidRPr="00CA48B1" w:rsidRDefault="003D40AC">
      <w:pPr>
        <w:rPr>
          <w:rFonts w:ascii="Times New Roman" w:hAnsi="Times New Roman" w:cs="Times New Roman"/>
          <w:b/>
          <w:bCs/>
          <w:lang w:val="en-GB"/>
        </w:rPr>
      </w:pPr>
    </w:p>
    <w:p w14:paraId="7CA0DB42" w14:textId="77777777" w:rsidR="002822CF" w:rsidRPr="00CA48B1" w:rsidRDefault="002822CF">
      <w:pPr>
        <w:rPr>
          <w:rFonts w:ascii="Times New Roman" w:hAnsi="Times New Roman" w:cs="Times New Roman"/>
          <w:b/>
          <w:bCs/>
          <w:lang w:val="en-GB"/>
        </w:rPr>
      </w:pPr>
    </w:p>
    <w:p w14:paraId="2597E7CB" w14:textId="767B63EF" w:rsidR="00D100E6" w:rsidRPr="00CA48B1" w:rsidRDefault="00D100E6" w:rsidP="00D100E6">
      <w:pPr>
        <w:rPr>
          <w:rFonts w:ascii="Times New Roman" w:hAnsi="Times New Roman" w:cs="Times New Roman"/>
          <w:lang w:val="en-GB"/>
        </w:rPr>
      </w:pPr>
      <w:r w:rsidRPr="00CA48B1">
        <w:rPr>
          <w:rFonts w:ascii="Times New Roman" w:hAnsi="Times New Roman" w:cs="Times New Roman"/>
          <w:b/>
          <w:bCs/>
          <w:lang w:val="en-GB"/>
        </w:rPr>
        <w:lastRenderedPageBreak/>
        <w:t>Supplementa</w:t>
      </w:r>
      <w:r w:rsidR="000D3140" w:rsidRPr="00CA48B1">
        <w:rPr>
          <w:rFonts w:ascii="Times New Roman" w:hAnsi="Times New Roman" w:cs="Times New Roman"/>
          <w:b/>
          <w:bCs/>
          <w:lang w:val="en-GB"/>
        </w:rPr>
        <w:t>l</w:t>
      </w:r>
      <w:r w:rsidRPr="00CA48B1">
        <w:rPr>
          <w:rFonts w:ascii="Times New Roman" w:hAnsi="Times New Roman" w:cs="Times New Roman"/>
          <w:b/>
          <w:bCs/>
          <w:lang w:val="en-GB"/>
        </w:rPr>
        <w:t xml:space="preserve"> Table </w:t>
      </w:r>
      <w:r w:rsidR="00C2223C">
        <w:rPr>
          <w:rFonts w:ascii="Times New Roman" w:hAnsi="Times New Roman" w:cs="Times New Roman"/>
          <w:b/>
          <w:bCs/>
          <w:lang w:val="en-GB"/>
        </w:rPr>
        <w:t>2</w:t>
      </w:r>
      <w:r w:rsidRPr="00CA48B1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CA48B1">
        <w:rPr>
          <w:rFonts w:ascii="Times New Roman" w:hAnsi="Times New Roman" w:cs="Times New Roman"/>
          <w:lang w:val="en-GB"/>
        </w:rPr>
        <w:t>Covariates used in the propensity score matching process</w:t>
      </w:r>
      <w:r w:rsidR="00C726AF" w:rsidRPr="00CA48B1">
        <w:rPr>
          <w:rFonts w:ascii="Times New Roman" w:hAnsi="Times New Roman" w:cs="Times New Roman"/>
          <w:lang w:val="en-GB"/>
        </w:rPr>
        <w:t xml:space="preserve"> and relative coding</w:t>
      </w:r>
    </w:p>
    <w:p w14:paraId="71E90A3A" w14:textId="77777777" w:rsidR="00D100E6" w:rsidRPr="00CA48B1" w:rsidRDefault="00D100E6" w:rsidP="00D100E6">
      <w:pPr>
        <w:rPr>
          <w:rFonts w:ascii="Times New Roman" w:hAnsi="Times New Roman" w:cs="Times New Roman"/>
          <w:lang w:val="en-GB"/>
        </w:rPr>
      </w:pPr>
    </w:p>
    <w:tbl>
      <w:tblPr>
        <w:tblStyle w:val="Grigliatabella"/>
        <w:tblW w:w="10207" w:type="dxa"/>
        <w:tblInd w:w="-147" w:type="dxa"/>
        <w:tblLook w:val="04A0" w:firstRow="1" w:lastRow="0" w:firstColumn="1" w:lastColumn="0" w:noHBand="0" w:noVBand="1"/>
      </w:tblPr>
      <w:tblGrid>
        <w:gridCol w:w="3403"/>
        <w:gridCol w:w="2126"/>
        <w:gridCol w:w="4678"/>
      </w:tblGrid>
      <w:tr w:rsidR="00D100E6" w:rsidRPr="00CA48B1" w14:paraId="27AD71D6" w14:textId="77777777" w:rsidTr="0023462E">
        <w:tc>
          <w:tcPr>
            <w:tcW w:w="3403" w:type="dxa"/>
          </w:tcPr>
          <w:p w14:paraId="773EE9EF" w14:textId="2F532914" w:rsidR="00D100E6" w:rsidRPr="00CA48B1" w:rsidRDefault="00D100E6" w:rsidP="00E7671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A48B1">
              <w:rPr>
                <w:rFonts w:ascii="Times New Roman" w:hAnsi="Times New Roman" w:cs="Times New Roman"/>
                <w:b/>
                <w:bCs/>
                <w:lang w:val="en-GB"/>
              </w:rPr>
              <w:t>Covariates</w:t>
            </w:r>
          </w:p>
        </w:tc>
        <w:tc>
          <w:tcPr>
            <w:tcW w:w="2126" w:type="dxa"/>
          </w:tcPr>
          <w:p w14:paraId="7A3FB4F4" w14:textId="3E73B04A" w:rsidR="00D100E6" w:rsidRPr="00CA48B1" w:rsidRDefault="00D100E6" w:rsidP="00E7671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A48B1">
              <w:rPr>
                <w:rFonts w:ascii="Times New Roman" w:hAnsi="Times New Roman" w:cs="Times New Roman"/>
                <w:b/>
                <w:bCs/>
                <w:lang w:val="en-GB"/>
              </w:rPr>
              <w:t>Code</w:t>
            </w:r>
          </w:p>
        </w:tc>
        <w:tc>
          <w:tcPr>
            <w:tcW w:w="4678" w:type="dxa"/>
          </w:tcPr>
          <w:p w14:paraId="790DF643" w14:textId="77777777" w:rsidR="00D100E6" w:rsidRPr="00CA48B1" w:rsidRDefault="00D100E6" w:rsidP="00E7671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A48B1">
              <w:rPr>
                <w:rFonts w:ascii="Times New Roman" w:hAnsi="Times New Roman" w:cs="Times New Roman"/>
                <w:b/>
                <w:bCs/>
                <w:lang w:val="en-GB"/>
              </w:rPr>
              <w:t>Definition</w:t>
            </w:r>
          </w:p>
        </w:tc>
      </w:tr>
      <w:tr w:rsidR="00D100E6" w:rsidRPr="00CA48B1" w14:paraId="3EF6780C" w14:textId="77777777" w:rsidTr="0023462E">
        <w:tc>
          <w:tcPr>
            <w:tcW w:w="3403" w:type="dxa"/>
          </w:tcPr>
          <w:p w14:paraId="6D886133" w14:textId="5957F0B1" w:rsidR="00D100E6" w:rsidRPr="00CA48B1" w:rsidRDefault="00D100E6" w:rsidP="00E7671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A48B1">
              <w:rPr>
                <w:rFonts w:ascii="Times New Roman" w:hAnsi="Times New Roman" w:cs="Times New Roman"/>
                <w:b/>
                <w:bCs/>
                <w:lang w:val="en-GB"/>
              </w:rPr>
              <w:t>Demographics</w:t>
            </w:r>
          </w:p>
        </w:tc>
        <w:tc>
          <w:tcPr>
            <w:tcW w:w="2126" w:type="dxa"/>
          </w:tcPr>
          <w:p w14:paraId="2405DA77" w14:textId="77777777" w:rsidR="00D100E6" w:rsidRPr="00CA48B1" w:rsidRDefault="00D100E6" w:rsidP="00E7671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4678" w:type="dxa"/>
          </w:tcPr>
          <w:p w14:paraId="0F9AC14E" w14:textId="77777777" w:rsidR="00D100E6" w:rsidRPr="00CA48B1" w:rsidRDefault="00D100E6" w:rsidP="00E7671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D100E6" w:rsidRPr="00CA48B1" w14:paraId="5B122EAA" w14:textId="77777777" w:rsidTr="0023462E">
        <w:tc>
          <w:tcPr>
            <w:tcW w:w="3403" w:type="dxa"/>
          </w:tcPr>
          <w:p w14:paraId="5A21B875" w14:textId="4166679E" w:rsidR="00D100E6" w:rsidRPr="00CA48B1" w:rsidRDefault="00D100E6" w:rsidP="00E76713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2126" w:type="dxa"/>
          </w:tcPr>
          <w:p w14:paraId="5AAE4E6C" w14:textId="0FA2FD14" w:rsidR="00D100E6" w:rsidRPr="00CA48B1" w:rsidRDefault="00D100E6" w:rsidP="00E76713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678" w:type="dxa"/>
          </w:tcPr>
          <w:p w14:paraId="6C0370FB" w14:textId="7AD39418" w:rsidR="00D100E6" w:rsidRPr="00CA48B1" w:rsidRDefault="00D100E6" w:rsidP="00E76713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100E6" w:rsidRPr="00CA48B1" w14:paraId="2558B524" w14:textId="77777777" w:rsidTr="0023462E">
        <w:tc>
          <w:tcPr>
            <w:tcW w:w="3403" w:type="dxa"/>
          </w:tcPr>
          <w:p w14:paraId="62FBB46F" w14:textId="0075760A" w:rsidR="00D100E6" w:rsidRPr="00CA48B1" w:rsidRDefault="00D100E6" w:rsidP="00E76713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Sex</w:t>
            </w:r>
          </w:p>
        </w:tc>
        <w:tc>
          <w:tcPr>
            <w:tcW w:w="2126" w:type="dxa"/>
          </w:tcPr>
          <w:p w14:paraId="6D45FD88" w14:textId="21E566E4" w:rsidR="00D100E6" w:rsidRPr="00CA48B1" w:rsidRDefault="00D100E6" w:rsidP="00E76713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678" w:type="dxa"/>
          </w:tcPr>
          <w:p w14:paraId="311C4A3C" w14:textId="41AB6CA7" w:rsidR="00D100E6" w:rsidRPr="00CA48B1" w:rsidRDefault="00715EB3" w:rsidP="00E76713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Male</w:t>
            </w:r>
          </w:p>
        </w:tc>
      </w:tr>
      <w:tr w:rsidR="0023462E" w:rsidRPr="00CA48B1" w14:paraId="39A29E6C" w14:textId="77777777" w:rsidTr="0023462E">
        <w:tc>
          <w:tcPr>
            <w:tcW w:w="3403" w:type="dxa"/>
            <w:vMerge w:val="restart"/>
            <w:vAlign w:val="center"/>
          </w:tcPr>
          <w:p w14:paraId="16B1B6E6" w14:textId="77777777" w:rsidR="0023462E" w:rsidRPr="00CA48B1" w:rsidRDefault="0023462E" w:rsidP="0023462E">
            <w:pPr>
              <w:rPr>
                <w:rFonts w:ascii="Times New Roman" w:hAnsi="Times New Roman" w:cs="Times New Roman"/>
                <w:lang w:val="en-GB"/>
              </w:rPr>
            </w:pPr>
          </w:p>
          <w:p w14:paraId="0AB75233" w14:textId="231F6783" w:rsidR="0023462E" w:rsidRPr="00CA48B1" w:rsidRDefault="0023462E" w:rsidP="0023462E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Race</w:t>
            </w:r>
          </w:p>
        </w:tc>
        <w:tc>
          <w:tcPr>
            <w:tcW w:w="2126" w:type="dxa"/>
          </w:tcPr>
          <w:p w14:paraId="35D91CAF" w14:textId="154F49FB" w:rsidR="0023462E" w:rsidRPr="00CA48B1" w:rsidRDefault="0023462E" w:rsidP="0023462E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678" w:type="dxa"/>
          </w:tcPr>
          <w:p w14:paraId="652E3B37" w14:textId="1C2F15D1" w:rsidR="0023462E" w:rsidRPr="00CA48B1" w:rsidRDefault="0023462E" w:rsidP="0023462E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White</w:t>
            </w:r>
          </w:p>
        </w:tc>
      </w:tr>
      <w:tr w:rsidR="0023462E" w:rsidRPr="00CA48B1" w14:paraId="56F1AFB1" w14:textId="77777777" w:rsidTr="0023462E">
        <w:tc>
          <w:tcPr>
            <w:tcW w:w="3403" w:type="dxa"/>
            <w:vMerge/>
            <w:vAlign w:val="center"/>
          </w:tcPr>
          <w:p w14:paraId="38B41B55" w14:textId="77777777" w:rsidR="0023462E" w:rsidRPr="00CA48B1" w:rsidRDefault="0023462E" w:rsidP="0023462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70896FC1" w14:textId="3AC24A4E" w:rsidR="0023462E" w:rsidRPr="00CA48B1" w:rsidRDefault="0023462E" w:rsidP="0023462E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678" w:type="dxa"/>
          </w:tcPr>
          <w:p w14:paraId="6391442F" w14:textId="10E07423" w:rsidR="0023462E" w:rsidRPr="00CA48B1" w:rsidRDefault="0023462E" w:rsidP="0023462E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Black or African American</w:t>
            </w:r>
          </w:p>
        </w:tc>
      </w:tr>
      <w:tr w:rsidR="0023462E" w:rsidRPr="00CA48B1" w14:paraId="1755B2C4" w14:textId="77777777" w:rsidTr="0023462E">
        <w:tc>
          <w:tcPr>
            <w:tcW w:w="3403" w:type="dxa"/>
            <w:vMerge/>
            <w:vAlign w:val="center"/>
          </w:tcPr>
          <w:p w14:paraId="79F25018" w14:textId="77777777" w:rsidR="0023462E" w:rsidRPr="00CA48B1" w:rsidRDefault="0023462E" w:rsidP="0023462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5FF7AB2B" w14:textId="4AA96761" w:rsidR="0023462E" w:rsidRPr="00CA48B1" w:rsidRDefault="0023462E" w:rsidP="0023462E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678" w:type="dxa"/>
          </w:tcPr>
          <w:p w14:paraId="3B6E739A" w14:textId="1D69BBB5" w:rsidR="0023462E" w:rsidRPr="00CA48B1" w:rsidRDefault="0023462E" w:rsidP="0023462E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Asian</w:t>
            </w:r>
          </w:p>
        </w:tc>
      </w:tr>
      <w:tr w:rsidR="0023462E" w:rsidRPr="00CA48B1" w14:paraId="133A7D64" w14:textId="77777777" w:rsidTr="0023462E">
        <w:tc>
          <w:tcPr>
            <w:tcW w:w="3403" w:type="dxa"/>
            <w:vMerge/>
            <w:vAlign w:val="center"/>
          </w:tcPr>
          <w:p w14:paraId="5B122753" w14:textId="77777777" w:rsidR="0023462E" w:rsidRPr="00CA48B1" w:rsidRDefault="0023462E" w:rsidP="0023462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627B81F4" w14:textId="0F2B7503" w:rsidR="0023462E" w:rsidRPr="00CA48B1" w:rsidRDefault="0023462E" w:rsidP="0023462E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678" w:type="dxa"/>
          </w:tcPr>
          <w:p w14:paraId="37354F93" w14:textId="7C52CA65" w:rsidR="0023462E" w:rsidRPr="00CA48B1" w:rsidRDefault="0023462E" w:rsidP="0023462E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Other</w:t>
            </w:r>
          </w:p>
        </w:tc>
      </w:tr>
      <w:tr w:rsidR="0023462E" w:rsidRPr="00CA48B1" w14:paraId="44F75F14" w14:textId="77777777" w:rsidTr="0023462E">
        <w:tc>
          <w:tcPr>
            <w:tcW w:w="3403" w:type="dxa"/>
            <w:vMerge w:val="restart"/>
            <w:vAlign w:val="center"/>
          </w:tcPr>
          <w:p w14:paraId="25319AA0" w14:textId="6F672C98" w:rsidR="0023462E" w:rsidRPr="00CA48B1" w:rsidRDefault="0023462E" w:rsidP="0023462E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Ethnicity</w:t>
            </w:r>
          </w:p>
        </w:tc>
        <w:tc>
          <w:tcPr>
            <w:tcW w:w="2126" w:type="dxa"/>
          </w:tcPr>
          <w:p w14:paraId="7B05B6C0" w14:textId="6426AB4B" w:rsidR="0023462E" w:rsidRPr="00CA48B1" w:rsidRDefault="0023462E" w:rsidP="0023462E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678" w:type="dxa"/>
          </w:tcPr>
          <w:p w14:paraId="2540E0A8" w14:textId="3A8641A0" w:rsidR="0023462E" w:rsidRPr="00CA48B1" w:rsidRDefault="0023462E" w:rsidP="0023462E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Not Hispanic or Latino</w:t>
            </w:r>
          </w:p>
        </w:tc>
      </w:tr>
      <w:tr w:rsidR="0023462E" w:rsidRPr="00CA48B1" w14:paraId="781E4BA5" w14:textId="77777777" w:rsidTr="0023462E">
        <w:tc>
          <w:tcPr>
            <w:tcW w:w="3403" w:type="dxa"/>
            <w:vMerge/>
          </w:tcPr>
          <w:p w14:paraId="128DE6A2" w14:textId="77777777" w:rsidR="0023462E" w:rsidRPr="00CA48B1" w:rsidRDefault="0023462E" w:rsidP="0023462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68D59836" w14:textId="4B9067BF" w:rsidR="0023462E" w:rsidRPr="00CA48B1" w:rsidRDefault="0023462E" w:rsidP="0023462E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678" w:type="dxa"/>
          </w:tcPr>
          <w:p w14:paraId="653D34C5" w14:textId="7DE8F54E" w:rsidR="0023462E" w:rsidRPr="00CA48B1" w:rsidRDefault="0023462E" w:rsidP="0023462E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Hispanic or Latino</w:t>
            </w:r>
          </w:p>
        </w:tc>
      </w:tr>
      <w:tr w:rsidR="00D100E6" w:rsidRPr="00CA48B1" w14:paraId="55516C05" w14:textId="77777777" w:rsidTr="0023462E">
        <w:tc>
          <w:tcPr>
            <w:tcW w:w="10207" w:type="dxa"/>
            <w:gridSpan w:val="3"/>
          </w:tcPr>
          <w:p w14:paraId="764522B5" w14:textId="0F0B7F24" w:rsidR="00D100E6" w:rsidRPr="00CA48B1" w:rsidRDefault="00D100E6" w:rsidP="00E7671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A48B1">
              <w:rPr>
                <w:rFonts w:ascii="Times New Roman" w:hAnsi="Times New Roman" w:cs="Times New Roman"/>
                <w:b/>
                <w:bCs/>
                <w:lang w:val="en-GB"/>
              </w:rPr>
              <w:t>Diagnosis (ICD-10</w:t>
            </w:r>
            <w:r w:rsidR="00E75389" w:rsidRPr="00CA48B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coding</w:t>
            </w:r>
            <w:r w:rsidRPr="00CA48B1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</w:tr>
      <w:tr w:rsidR="00D100E6" w:rsidRPr="00CA48B1" w14:paraId="634F1174" w14:textId="77777777" w:rsidTr="0023462E">
        <w:tc>
          <w:tcPr>
            <w:tcW w:w="3403" w:type="dxa"/>
          </w:tcPr>
          <w:p w14:paraId="30421903" w14:textId="77777777" w:rsidR="00D100E6" w:rsidRPr="00CA48B1" w:rsidRDefault="00D100E6" w:rsidP="00D100E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4C0B2159" w14:textId="43CB4EBA" w:rsidR="00D100E6" w:rsidRPr="00CA48B1" w:rsidRDefault="00D100E6" w:rsidP="00D100E6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I10-I1A</w:t>
            </w:r>
          </w:p>
        </w:tc>
        <w:tc>
          <w:tcPr>
            <w:tcW w:w="4678" w:type="dxa"/>
            <w:vAlign w:val="center"/>
          </w:tcPr>
          <w:p w14:paraId="620B3722" w14:textId="6D17B941" w:rsidR="00D100E6" w:rsidRPr="00CA48B1" w:rsidRDefault="00D100E6" w:rsidP="00D100E6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Hypertensive disease</w:t>
            </w:r>
          </w:p>
        </w:tc>
      </w:tr>
      <w:tr w:rsidR="00D100E6" w:rsidRPr="00CA48B1" w14:paraId="77B0C7C5" w14:textId="77777777" w:rsidTr="0023462E">
        <w:tc>
          <w:tcPr>
            <w:tcW w:w="3403" w:type="dxa"/>
          </w:tcPr>
          <w:p w14:paraId="3D4374AE" w14:textId="77777777" w:rsidR="00D100E6" w:rsidRPr="00CA48B1" w:rsidRDefault="00D100E6" w:rsidP="00D100E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6B5D83E0" w14:textId="53001440" w:rsidR="00D100E6" w:rsidRPr="00CA48B1" w:rsidRDefault="00D100E6" w:rsidP="00D100E6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I20-I25</w:t>
            </w:r>
          </w:p>
        </w:tc>
        <w:tc>
          <w:tcPr>
            <w:tcW w:w="4678" w:type="dxa"/>
            <w:vAlign w:val="center"/>
          </w:tcPr>
          <w:p w14:paraId="7D99286D" w14:textId="6D8BDC9E" w:rsidR="00D100E6" w:rsidRPr="00CA48B1" w:rsidRDefault="00D100E6" w:rsidP="00D100E6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Ischemic heart diseases</w:t>
            </w:r>
          </w:p>
        </w:tc>
      </w:tr>
      <w:tr w:rsidR="00D100E6" w:rsidRPr="00CA48B1" w14:paraId="5EBB18B9" w14:textId="77777777" w:rsidTr="0023462E">
        <w:tc>
          <w:tcPr>
            <w:tcW w:w="3403" w:type="dxa"/>
          </w:tcPr>
          <w:p w14:paraId="65CA0A36" w14:textId="77777777" w:rsidR="00D100E6" w:rsidRPr="00CA48B1" w:rsidRDefault="00D100E6" w:rsidP="00D100E6">
            <w:pPr>
              <w:tabs>
                <w:tab w:val="left" w:pos="139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0ADF0DE5" w14:textId="43E5DB40" w:rsidR="00D100E6" w:rsidRPr="00CA48B1" w:rsidRDefault="00D100E6" w:rsidP="00D100E6">
            <w:pPr>
              <w:tabs>
                <w:tab w:val="left" w:pos="1395"/>
              </w:tabs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E08-E13</w:t>
            </w:r>
          </w:p>
        </w:tc>
        <w:tc>
          <w:tcPr>
            <w:tcW w:w="4678" w:type="dxa"/>
            <w:vAlign w:val="center"/>
          </w:tcPr>
          <w:p w14:paraId="2A24BEDE" w14:textId="2DBDC8AF" w:rsidR="00D100E6" w:rsidRPr="00CA48B1" w:rsidRDefault="00D100E6" w:rsidP="00D100E6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Diabetes mellitus</w:t>
            </w:r>
          </w:p>
        </w:tc>
      </w:tr>
      <w:tr w:rsidR="00D100E6" w:rsidRPr="00CA48B1" w14:paraId="19CBC17C" w14:textId="77777777" w:rsidTr="0023462E">
        <w:tc>
          <w:tcPr>
            <w:tcW w:w="3403" w:type="dxa"/>
          </w:tcPr>
          <w:p w14:paraId="1B0670CE" w14:textId="475E672E" w:rsidR="00D100E6" w:rsidRPr="00CA48B1" w:rsidRDefault="00D100E6" w:rsidP="00D100E6">
            <w:pPr>
              <w:tabs>
                <w:tab w:val="left" w:pos="1395"/>
              </w:tabs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A48B1">
              <w:rPr>
                <w:rFonts w:ascii="Times New Roman" w:hAnsi="Times New Roman" w:cs="Times New Roman"/>
                <w:b/>
                <w:bCs/>
                <w:lang w:val="en-GB"/>
              </w:rPr>
              <w:t>Medications</w:t>
            </w:r>
            <w:r w:rsidR="00E75389" w:rsidRPr="00CA48B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VA coding)</w:t>
            </w:r>
          </w:p>
        </w:tc>
        <w:tc>
          <w:tcPr>
            <w:tcW w:w="2126" w:type="dxa"/>
            <w:vAlign w:val="center"/>
          </w:tcPr>
          <w:p w14:paraId="61223E57" w14:textId="77777777" w:rsidR="00D100E6" w:rsidRPr="00CA48B1" w:rsidRDefault="00D100E6" w:rsidP="00D100E6">
            <w:pPr>
              <w:tabs>
                <w:tab w:val="left" w:pos="1395"/>
              </w:tabs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79BE6F96" w14:textId="77777777" w:rsidR="00D100E6" w:rsidRPr="00CA48B1" w:rsidRDefault="00D100E6" w:rsidP="00D100E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D100E6" w:rsidRPr="00CA48B1" w14:paraId="6C26E08A" w14:textId="77777777" w:rsidTr="0023462E">
        <w:tc>
          <w:tcPr>
            <w:tcW w:w="3403" w:type="dxa"/>
            <w:vMerge w:val="restart"/>
          </w:tcPr>
          <w:p w14:paraId="3650B9DF" w14:textId="443E417E" w:rsidR="00D100E6" w:rsidRPr="00CA48B1" w:rsidRDefault="00D100E6" w:rsidP="00D100E6">
            <w:pPr>
              <w:tabs>
                <w:tab w:val="left" w:pos="139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51F7810B" w14:textId="4E69EA29" w:rsidR="00D100E6" w:rsidRPr="00CA48B1" w:rsidRDefault="00D100E6" w:rsidP="00D100E6">
            <w:pPr>
              <w:tabs>
                <w:tab w:val="left" w:pos="1395"/>
              </w:tabs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CV100</w:t>
            </w:r>
          </w:p>
        </w:tc>
        <w:tc>
          <w:tcPr>
            <w:tcW w:w="4678" w:type="dxa"/>
            <w:vAlign w:val="center"/>
          </w:tcPr>
          <w:p w14:paraId="1F1E6574" w14:textId="43AF6DB6" w:rsidR="00D100E6" w:rsidRPr="00CA48B1" w:rsidRDefault="00E75389" w:rsidP="00D100E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Beta Blockers/Related</w:t>
            </w:r>
          </w:p>
        </w:tc>
      </w:tr>
      <w:tr w:rsidR="00D100E6" w:rsidRPr="00CA48B1" w14:paraId="4098F1D6" w14:textId="77777777" w:rsidTr="0023462E">
        <w:tc>
          <w:tcPr>
            <w:tcW w:w="3403" w:type="dxa"/>
            <w:vMerge/>
          </w:tcPr>
          <w:p w14:paraId="6E091D5C" w14:textId="77777777" w:rsidR="00D100E6" w:rsidRPr="00CA48B1" w:rsidRDefault="00D100E6" w:rsidP="00D100E6">
            <w:pPr>
              <w:tabs>
                <w:tab w:val="left" w:pos="139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6EB84AE7" w14:textId="7824CEB2" w:rsidR="00D100E6" w:rsidRPr="00CA48B1" w:rsidRDefault="00D100E6" w:rsidP="00D100E6">
            <w:pPr>
              <w:tabs>
                <w:tab w:val="left" w:pos="1395"/>
              </w:tabs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CV702</w:t>
            </w:r>
          </w:p>
        </w:tc>
        <w:tc>
          <w:tcPr>
            <w:tcW w:w="4678" w:type="dxa"/>
            <w:vAlign w:val="center"/>
          </w:tcPr>
          <w:p w14:paraId="2F1E831E" w14:textId="6746EFAD" w:rsidR="00D100E6" w:rsidRPr="00CA48B1" w:rsidRDefault="00E75389" w:rsidP="00D100E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Loop Diuretics</w:t>
            </w:r>
          </w:p>
        </w:tc>
      </w:tr>
      <w:tr w:rsidR="00D100E6" w:rsidRPr="00CA48B1" w14:paraId="0D1226CD" w14:textId="77777777" w:rsidTr="0023462E">
        <w:tc>
          <w:tcPr>
            <w:tcW w:w="3403" w:type="dxa"/>
            <w:vMerge/>
          </w:tcPr>
          <w:p w14:paraId="4810554B" w14:textId="77777777" w:rsidR="00D100E6" w:rsidRPr="00CA48B1" w:rsidRDefault="00D100E6" w:rsidP="00D100E6">
            <w:pPr>
              <w:tabs>
                <w:tab w:val="left" w:pos="139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35A4EE0C" w14:textId="6E210B19" w:rsidR="00D100E6" w:rsidRPr="00CA48B1" w:rsidRDefault="00D100E6" w:rsidP="00D100E6">
            <w:pPr>
              <w:tabs>
                <w:tab w:val="left" w:pos="1395"/>
              </w:tabs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CV800</w:t>
            </w:r>
          </w:p>
        </w:tc>
        <w:tc>
          <w:tcPr>
            <w:tcW w:w="4678" w:type="dxa"/>
            <w:vAlign w:val="center"/>
          </w:tcPr>
          <w:p w14:paraId="134D06FF" w14:textId="1018BDE8" w:rsidR="00D100E6" w:rsidRPr="00CA48B1" w:rsidRDefault="00E75389" w:rsidP="00D100E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ACE Inhibitors</w:t>
            </w:r>
          </w:p>
        </w:tc>
      </w:tr>
      <w:tr w:rsidR="00D100E6" w:rsidRPr="00CA48B1" w14:paraId="1BA6C98D" w14:textId="77777777" w:rsidTr="0023462E">
        <w:tc>
          <w:tcPr>
            <w:tcW w:w="3403" w:type="dxa"/>
            <w:vMerge/>
          </w:tcPr>
          <w:p w14:paraId="71128DB2" w14:textId="77777777" w:rsidR="00D100E6" w:rsidRPr="00CA48B1" w:rsidRDefault="00D100E6" w:rsidP="00D100E6">
            <w:pPr>
              <w:tabs>
                <w:tab w:val="left" w:pos="139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6FD2CD96" w14:textId="531883FC" w:rsidR="00D100E6" w:rsidRPr="00CA48B1" w:rsidRDefault="00D100E6" w:rsidP="00D100E6">
            <w:pPr>
              <w:tabs>
                <w:tab w:val="left" w:pos="1395"/>
              </w:tabs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CV805</w:t>
            </w:r>
          </w:p>
        </w:tc>
        <w:tc>
          <w:tcPr>
            <w:tcW w:w="4678" w:type="dxa"/>
            <w:vAlign w:val="center"/>
          </w:tcPr>
          <w:p w14:paraId="0525F14D" w14:textId="4F1E2B26" w:rsidR="00D100E6" w:rsidRPr="00CA48B1" w:rsidRDefault="00E75389" w:rsidP="00D100E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Angiotensin I</w:t>
            </w:r>
            <w:r w:rsidR="00D86C15"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I</w:t>
            </w: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Inhibitor</w:t>
            </w:r>
            <w:r w:rsidR="00D86C15"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s</w:t>
            </w:r>
          </w:p>
        </w:tc>
      </w:tr>
      <w:tr w:rsidR="0023462E" w:rsidRPr="00CA48B1" w14:paraId="7049253E" w14:textId="77777777" w:rsidTr="0023462E">
        <w:tc>
          <w:tcPr>
            <w:tcW w:w="3403" w:type="dxa"/>
            <w:vMerge/>
          </w:tcPr>
          <w:p w14:paraId="05A067CB" w14:textId="77777777" w:rsidR="0023462E" w:rsidRPr="00CA48B1" w:rsidRDefault="0023462E" w:rsidP="00D100E6">
            <w:pPr>
              <w:tabs>
                <w:tab w:val="left" w:pos="139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75BA8041" w14:textId="03861806" w:rsidR="0023462E" w:rsidRPr="00CA48B1" w:rsidRDefault="0023462E" w:rsidP="00D100E6">
            <w:pPr>
              <w:tabs>
                <w:tab w:val="left" w:pos="1395"/>
              </w:tabs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HS501</w:t>
            </w:r>
          </w:p>
        </w:tc>
        <w:tc>
          <w:tcPr>
            <w:tcW w:w="4678" w:type="dxa"/>
            <w:vAlign w:val="center"/>
          </w:tcPr>
          <w:p w14:paraId="0ED72F95" w14:textId="62571C33" w:rsidR="0023462E" w:rsidRPr="00CA48B1" w:rsidRDefault="0023462E" w:rsidP="00D100E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Insulin</w:t>
            </w:r>
          </w:p>
        </w:tc>
      </w:tr>
      <w:tr w:rsidR="0023462E" w:rsidRPr="00CA48B1" w14:paraId="2BFAA675" w14:textId="77777777" w:rsidTr="0023462E">
        <w:tc>
          <w:tcPr>
            <w:tcW w:w="3403" w:type="dxa"/>
          </w:tcPr>
          <w:p w14:paraId="3EF077AB" w14:textId="63E06AA5" w:rsidR="0023462E" w:rsidRPr="00CA48B1" w:rsidRDefault="0023462E" w:rsidP="00D100E6">
            <w:pPr>
              <w:tabs>
                <w:tab w:val="left" w:pos="1395"/>
              </w:tabs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b/>
                <w:bCs/>
                <w:lang w:val="en-GB"/>
              </w:rPr>
              <w:t>Medications (ATC coding)</w:t>
            </w:r>
          </w:p>
        </w:tc>
        <w:tc>
          <w:tcPr>
            <w:tcW w:w="2126" w:type="dxa"/>
            <w:vAlign w:val="center"/>
          </w:tcPr>
          <w:p w14:paraId="2A2BAB12" w14:textId="77777777" w:rsidR="0023462E" w:rsidRPr="00CA48B1" w:rsidRDefault="0023462E" w:rsidP="00D100E6">
            <w:pPr>
              <w:tabs>
                <w:tab w:val="left" w:pos="1395"/>
              </w:tabs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684EA41C" w14:textId="77777777" w:rsidR="0023462E" w:rsidRPr="00CA48B1" w:rsidRDefault="0023462E" w:rsidP="00D100E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23462E" w:rsidRPr="00CA48B1" w14:paraId="00A4521E" w14:textId="77777777" w:rsidTr="0023462E">
        <w:tc>
          <w:tcPr>
            <w:tcW w:w="3403" w:type="dxa"/>
          </w:tcPr>
          <w:p w14:paraId="623A7FE1" w14:textId="77777777" w:rsidR="0023462E" w:rsidRPr="00CA48B1" w:rsidRDefault="0023462E" w:rsidP="00D100E6">
            <w:pPr>
              <w:tabs>
                <w:tab w:val="left" w:pos="139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7948C5BC" w14:textId="61644A99" w:rsidR="0023462E" w:rsidRPr="00CA48B1" w:rsidRDefault="006A7D55" w:rsidP="00D100E6">
            <w:pPr>
              <w:tabs>
                <w:tab w:val="left" w:pos="1395"/>
              </w:tabs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C03DA</w:t>
            </w:r>
          </w:p>
        </w:tc>
        <w:tc>
          <w:tcPr>
            <w:tcW w:w="4678" w:type="dxa"/>
            <w:vAlign w:val="center"/>
          </w:tcPr>
          <w:p w14:paraId="77D6A5D2" w14:textId="0330464A" w:rsidR="0023462E" w:rsidRPr="00CA48B1" w:rsidRDefault="006A7D55" w:rsidP="00D100E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Aldosterone antagonists</w:t>
            </w:r>
            <w:r w:rsidR="00737D5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MRAs)</w:t>
            </w:r>
          </w:p>
        </w:tc>
      </w:tr>
      <w:tr w:rsidR="006A7D55" w:rsidRPr="00D2165C" w14:paraId="4AB53C7F" w14:textId="77777777" w:rsidTr="0023462E">
        <w:tc>
          <w:tcPr>
            <w:tcW w:w="3403" w:type="dxa"/>
          </w:tcPr>
          <w:p w14:paraId="41B2014F" w14:textId="77777777" w:rsidR="006A7D55" w:rsidRPr="00CA48B1" w:rsidRDefault="006A7D55" w:rsidP="006A7D55">
            <w:pPr>
              <w:tabs>
                <w:tab w:val="left" w:pos="139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64E8FCE7" w14:textId="11E15FD6" w:rsidR="006A7D55" w:rsidRPr="00CA48B1" w:rsidRDefault="006A7D55" w:rsidP="006A7D55">
            <w:pPr>
              <w:tabs>
                <w:tab w:val="left" w:pos="1395"/>
              </w:tabs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A10BK</w:t>
            </w:r>
          </w:p>
        </w:tc>
        <w:tc>
          <w:tcPr>
            <w:tcW w:w="4678" w:type="dxa"/>
            <w:vAlign w:val="center"/>
          </w:tcPr>
          <w:p w14:paraId="593B1584" w14:textId="0E265D6D" w:rsidR="006A7D55" w:rsidRPr="00CA48B1" w:rsidRDefault="006A7D55" w:rsidP="006A7D5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Sodium-glucose co-transporter 2 (sglt2) inhibitors</w:t>
            </w:r>
          </w:p>
        </w:tc>
      </w:tr>
      <w:tr w:rsidR="006A7D55" w:rsidRPr="00CA48B1" w14:paraId="31C68F85" w14:textId="77777777" w:rsidTr="0023462E">
        <w:tc>
          <w:tcPr>
            <w:tcW w:w="3403" w:type="dxa"/>
          </w:tcPr>
          <w:p w14:paraId="2648D86F" w14:textId="77777777" w:rsidR="006A7D55" w:rsidRPr="00CA48B1" w:rsidRDefault="006A7D55" w:rsidP="006A7D55">
            <w:pPr>
              <w:tabs>
                <w:tab w:val="left" w:pos="139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53A3EACC" w14:textId="70DAD96A" w:rsidR="006A7D55" w:rsidRPr="00CA48B1" w:rsidRDefault="006A7D55" w:rsidP="006A7D55">
            <w:pPr>
              <w:tabs>
                <w:tab w:val="left" w:pos="1395"/>
              </w:tabs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A10BA</w:t>
            </w:r>
          </w:p>
        </w:tc>
        <w:tc>
          <w:tcPr>
            <w:tcW w:w="4678" w:type="dxa"/>
            <w:vAlign w:val="center"/>
          </w:tcPr>
          <w:p w14:paraId="52737118" w14:textId="16D3A7E7" w:rsidR="006A7D55" w:rsidRPr="00CA48B1" w:rsidRDefault="006A7D55" w:rsidP="006A7D5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Biguanides</w:t>
            </w:r>
          </w:p>
        </w:tc>
      </w:tr>
      <w:tr w:rsidR="006A7D55" w:rsidRPr="00CA48B1" w14:paraId="3BD30E25" w14:textId="77777777" w:rsidTr="0023462E">
        <w:tc>
          <w:tcPr>
            <w:tcW w:w="3403" w:type="dxa"/>
          </w:tcPr>
          <w:p w14:paraId="3690DC98" w14:textId="77777777" w:rsidR="006A7D55" w:rsidRPr="00CA48B1" w:rsidRDefault="006A7D55" w:rsidP="006A7D55">
            <w:pPr>
              <w:tabs>
                <w:tab w:val="left" w:pos="139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6E6B827E" w14:textId="50DD0E13" w:rsidR="006A7D55" w:rsidRPr="00CA48B1" w:rsidRDefault="006A7D55" w:rsidP="006A7D55">
            <w:pPr>
              <w:tabs>
                <w:tab w:val="left" w:pos="1395"/>
              </w:tabs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A10BB</w:t>
            </w:r>
          </w:p>
        </w:tc>
        <w:tc>
          <w:tcPr>
            <w:tcW w:w="4678" w:type="dxa"/>
            <w:vAlign w:val="center"/>
          </w:tcPr>
          <w:p w14:paraId="2D79FC5C" w14:textId="2D5136D9" w:rsidR="006A7D55" w:rsidRPr="00CA48B1" w:rsidRDefault="00201D8E" w:rsidP="006A7D5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Sulfonylureas</w:t>
            </w:r>
          </w:p>
        </w:tc>
      </w:tr>
      <w:tr w:rsidR="006A7D55" w:rsidRPr="00CA48B1" w14:paraId="31482AF7" w14:textId="77777777" w:rsidTr="0023462E">
        <w:tc>
          <w:tcPr>
            <w:tcW w:w="3403" w:type="dxa"/>
          </w:tcPr>
          <w:p w14:paraId="4FEE004D" w14:textId="77777777" w:rsidR="006A7D55" w:rsidRPr="00CA48B1" w:rsidRDefault="006A7D55" w:rsidP="006A7D55">
            <w:pPr>
              <w:tabs>
                <w:tab w:val="left" w:pos="139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788E6562" w14:textId="6AF1E75E" w:rsidR="006A7D55" w:rsidRPr="00CA48B1" w:rsidRDefault="006A7D55" w:rsidP="006A7D55">
            <w:pPr>
              <w:tabs>
                <w:tab w:val="left" w:pos="1395"/>
              </w:tabs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A10BH</w:t>
            </w:r>
          </w:p>
        </w:tc>
        <w:tc>
          <w:tcPr>
            <w:tcW w:w="4678" w:type="dxa"/>
            <w:vAlign w:val="center"/>
          </w:tcPr>
          <w:p w14:paraId="09D45186" w14:textId="5D46016D" w:rsidR="006A7D55" w:rsidRPr="00CA48B1" w:rsidRDefault="006A7D55" w:rsidP="006A7D5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Dipeptidyl peptidase 4 (dpp-4) inhibitors</w:t>
            </w:r>
          </w:p>
        </w:tc>
      </w:tr>
      <w:tr w:rsidR="006A7D55" w:rsidRPr="00CA48B1" w14:paraId="5320A5E8" w14:textId="77777777" w:rsidTr="0023462E">
        <w:tc>
          <w:tcPr>
            <w:tcW w:w="3403" w:type="dxa"/>
          </w:tcPr>
          <w:p w14:paraId="45E82D0A" w14:textId="6FC4C980" w:rsidR="006A7D55" w:rsidRPr="00CA48B1" w:rsidRDefault="006A7D55" w:rsidP="006A7D55">
            <w:pPr>
              <w:tabs>
                <w:tab w:val="left" w:pos="1395"/>
              </w:tabs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b/>
                <w:bCs/>
                <w:lang w:val="en-GB"/>
              </w:rPr>
              <w:t>Medications (Rxnorm coding)</w:t>
            </w:r>
          </w:p>
        </w:tc>
        <w:tc>
          <w:tcPr>
            <w:tcW w:w="2126" w:type="dxa"/>
            <w:vAlign w:val="center"/>
          </w:tcPr>
          <w:p w14:paraId="7714BB76" w14:textId="77777777" w:rsidR="006A7D55" w:rsidRPr="00CA48B1" w:rsidRDefault="006A7D55" w:rsidP="006A7D55">
            <w:pPr>
              <w:tabs>
                <w:tab w:val="left" w:pos="1395"/>
              </w:tabs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71688E1B" w14:textId="77777777" w:rsidR="006A7D55" w:rsidRPr="00CA48B1" w:rsidRDefault="006A7D55" w:rsidP="006A7D5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6A7D55" w:rsidRPr="00CA48B1" w14:paraId="746044CE" w14:textId="77777777" w:rsidTr="0023462E">
        <w:tc>
          <w:tcPr>
            <w:tcW w:w="3403" w:type="dxa"/>
          </w:tcPr>
          <w:p w14:paraId="04FFD78B" w14:textId="77777777" w:rsidR="006A7D55" w:rsidRPr="00CA48B1" w:rsidRDefault="006A7D55" w:rsidP="006A7D55">
            <w:pPr>
              <w:tabs>
                <w:tab w:val="left" w:pos="139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65FC9449" w14:textId="3ABFB049" w:rsidR="006A7D55" w:rsidRPr="00CA48B1" w:rsidRDefault="006A7D55" w:rsidP="006A7D55">
            <w:pPr>
              <w:tabs>
                <w:tab w:val="left" w:pos="1395"/>
              </w:tabs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1656328</w:t>
            </w:r>
          </w:p>
        </w:tc>
        <w:tc>
          <w:tcPr>
            <w:tcW w:w="4678" w:type="dxa"/>
            <w:vAlign w:val="center"/>
          </w:tcPr>
          <w:p w14:paraId="25D1957B" w14:textId="6B190D43" w:rsidR="006A7D55" w:rsidRPr="00CA48B1" w:rsidRDefault="006A7D55" w:rsidP="006A7D5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Sacubitril</w:t>
            </w:r>
            <w:r w:rsidR="004A73D2"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/Valsartan</w:t>
            </w:r>
          </w:p>
        </w:tc>
      </w:tr>
      <w:tr w:rsidR="006A7D55" w:rsidRPr="00CA48B1" w14:paraId="025E62A0" w14:textId="77777777" w:rsidTr="0023462E">
        <w:tc>
          <w:tcPr>
            <w:tcW w:w="10207" w:type="dxa"/>
            <w:gridSpan w:val="3"/>
          </w:tcPr>
          <w:p w14:paraId="73FB14EB" w14:textId="77199982" w:rsidR="006A7D55" w:rsidRPr="00CA48B1" w:rsidRDefault="006A7D55" w:rsidP="006A7D5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A48B1">
              <w:rPr>
                <w:rFonts w:ascii="Times New Roman" w:hAnsi="Times New Roman" w:cs="Times New Roman"/>
                <w:b/>
                <w:bCs/>
                <w:lang w:val="en-GB"/>
              </w:rPr>
              <w:t>Laboratory (TNX curated coding)</w:t>
            </w:r>
          </w:p>
        </w:tc>
      </w:tr>
      <w:tr w:rsidR="006A7D55" w:rsidRPr="00D2165C" w14:paraId="030214D0" w14:textId="77777777" w:rsidTr="0023462E">
        <w:tc>
          <w:tcPr>
            <w:tcW w:w="3403" w:type="dxa"/>
          </w:tcPr>
          <w:p w14:paraId="59B0D8D2" w14:textId="77777777" w:rsidR="006A7D55" w:rsidRPr="00CA48B1" w:rsidRDefault="006A7D55" w:rsidP="006A7D5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79FA5349" w14:textId="59B039C8" w:rsidR="006A7D55" w:rsidRPr="00CA48B1" w:rsidRDefault="006A7D55" w:rsidP="006A7D55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9024</w:t>
            </w:r>
          </w:p>
        </w:tc>
        <w:tc>
          <w:tcPr>
            <w:tcW w:w="4678" w:type="dxa"/>
            <w:vAlign w:val="center"/>
          </w:tcPr>
          <w:p w14:paraId="135A1C73" w14:textId="614EC4AD" w:rsidR="006A7D55" w:rsidRPr="00CA48B1" w:rsidRDefault="006A7D55" w:rsidP="006A7D55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Creatinine [Mass/volume] in Serum, Plasma or Blood</w:t>
            </w:r>
          </w:p>
        </w:tc>
      </w:tr>
      <w:tr w:rsidR="00B73960" w:rsidRPr="00CA48B1" w14:paraId="3097417D" w14:textId="77777777" w:rsidTr="0023462E">
        <w:tc>
          <w:tcPr>
            <w:tcW w:w="3403" w:type="dxa"/>
          </w:tcPr>
          <w:p w14:paraId="1254E721" w14:textId="77777777" w:rsidR="00B73960" w:rsidRPr="00CA48B1" w:rsidRDefault="00B73960" w:rsidP="006A7D5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5E339CAD" w14:textId="18F0167D" w:rsidR="00B73960" w:rsidRPr="00CA48B1" w:rsidRDefault="00B73960" w:rsidP="006A7D5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9083</w:t>
            </w:r>
          </w:p>
        </w:tc>
        <w:tc>
          <w:tcPr>
            <w:tcW w:w="4678" w:type="dxa"/>
            <w:vAlign w:val="center"/>
          </w:tcPr>
          <w:p w14:paraId="7D0E81D2" w14:textId="058A9F16" w:rsidR="00B73960" w:rsidRPr="00CA48B1" w:rsidRDefault="00B73960" w:rsidP="006A7D5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Body mass index</w:t>
            </w:r>
          </w:p>
        </w:tc>
      </w:tr>
      <w:tr w:rsidR="006A7D55" w:rsidRPr="00CA48B1" w14:paraId="7172B16D" w14:textId="77777777" w:rsidTr="0023462E">
        <w:tc>
          <w:tcPr>
            <w:tcW w:w="3403" w:type="dxa"/>
          </w:tcPr>
          <w:p w14:paraId="30AC310B" w14:textId="77777777" w:rsidR="006A7D55" w:rsidRPr="00CA48B1" w:rsidRDefault="006A7D55" w:rsidP="006A7D5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01E52969" w14:textId="185A9FA5" w:rsidR="006A7D55" w:rsidRPr="00CA48B1" w:rsidRDefault="006A7D55" w:rsidP="006A7D55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9014</w:t>
            </w:r>
          </w:p>
        </w:tc>
        <w:tc>
          <w:tcPr>
            <w:tcW w:w="4678" w:type="dxa"/>
            <w:vAlign w:val="center"/>
          </w:tcPr>
          <w:p w14:paraId="4F725D50" w14:textId="74ED409F" w:rsidR="006A7D55" w:rsidRPr="00CA48B1" w:rsidRDefault="006A7D55" w:rsidP="006A7D55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Haemoglobin [Mass/volume] in Blood</w:t>
            </w:r>
          </w:p>
        </w:tc>
      </w:tr>
      <w:tr w:rsidR="006A7D55" w:rsidRPr="00D2165C" w14:paraId="25A3945E" w14:textId="77777777" w:rsidTr="0023462E">
        <w:tc>
          <w:tcPr>
            <w:tcW w:w="3403" w:type="dxa"/>
          </w:tcPr>
          <w:p w14:paraId="6C766609" w14:textId="77777777" w:rsidR="006A7D55" w:rsidRPr="00CA48B1" w:rsidRDefault="006A7D55" w:rsidP="006A7D5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41D60B11" w14:textId="590E64AF" w:rsidR="006A7D55" w:rsidRPr="00CA48B1" w:rsidRDefault="006A7D55" w:rsidP="006A7D55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9072</w:t>
            </w:r>
          </w:p>
        </w:tc>
        <w:tc>
          <w:tcPr>
            <w:tcW w:w="4678" w:type="dxa"/>
            <w:vAlign w:val="center"/>
          </w:tcPr>
          <w:p w14:paraId="4B736983" w14:textId="26D6D3A2" w:rsidR="006A7D55" w:rsidRPr="00CA48B1" w:rsidRDefault="006A7D55" w:rsidP="006A7D55">
            <w:pPr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Natriuretic peptide B prohormone N-Terminal [Mass/volume] in Serum, Plasma or Blood</w:t>
            </w:r>
          </w:p>
        </w:tc>
      </w:tr>
      <w:tr w:rsidR="00B73960" w:rsidRPr="00D2165C" w14:paraId="53BF980B" w14:textId="77777777" w:rsidTr="0023462E">
        <w:tc>
          <w:tcPr>
            <w:tcW w:w="3403" w:type="dxa"/>
          </w:tcPr>
          <w:p w14:paraId="4E51B4F0" w14:textId="77777777" w:rsidR="00B73960" w:rsidRPr="00CA48B1" w:rsidRDefault="00B73960" w:rsidP="006A7D5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2F973541" w14:textId="46D17542" w:rsidR="00B73960" w:rsidRPr="00CA48B1" w:rsidRDefault="00B73960" w:rsidP="006A7D5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9003</w:t>
            </w:r>
          </w:p>
        </w:tc>
        <w:tc>
          <w:tcPr>
            <w:tcW w:w="4678" w:type="dxa"/>
            <w:vAlign w:val="center"/>
          </w:tcPr>
          <w:p w14:paraId="56E2BED3" w14:textId="223DF95B" w:rsidR="00B73960" w:rsidRPr="00CA48B1" w:rsidRDefault="00B73960" w:rsidP="006A7D5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A48B1">
              <w:rPr>
                <w:rFonts w:ascii="Times New Roman" w:hAnsi="Times New Roman" w:cs="Times New Roman"/>
                <w:color w:val="000000" w:themeColor="text1"/>
                <w:lang w:val="en-GB"/>
              </w:rPr>
              <w:t>Natriuretic peptide B [Mass/volume] in Serum, Plasma or Blood</w:t>
            </w:r>
          </w:p>
        </w:tc>
      </w:tr>
    </w:tbl>
    <w:p w14:paraId="4DD47AC8" w14:textId="77777777" w:rsidR="00D100E6" w:rsidRPr="00CA48B1" w:rsidRDefault="00D100E6" w:rsidP="00D100E6">
      <w:pPr>
        <w:rPr>
          <w:rFonts w:ascii="Times New Roman" w:hAnsi="Times New Roman" w:cs="Times New Roman"/>
          <w:lang w:val="en-GB"/>
        </w:rPr>
      </w:pPr>
    </w:p>
    <w:p w14:paraId="29A8CFA0" w14:textId="77777777" w:rsidR="00043D3F" w:rsidRPr="00CA48B1" w:rsidRDefault="00043D3F" w:rsidP="00D100E6">
      <w:pPr>
        <w:ind w:firstLine="708"/>
        <w:rPr>
          <w:rFonts w:ascii="Times New Roman" w:hAnsi="Times New Roman" w:cs="Times New Roman"/>
          <w:lang w:val="en-GB"/>
        </w:rPr>
      </w:pPr>
    </w:p>
    <w:p w14:paraId="32DDEA76" w14:textId="77777777" w:rsidR="00043D3F" w:rsidRPr="00CA48B1" w:rsidRDefault="00043D3F" w:rsidP="00D100E6">
      <w:pPr>
        <w:ind w:firstLine="708"/>
        <w:rPr>
          <w:rFonts w:ascii="Times New Roman" w:hAnsi="Times New Roman" w:cs="Times New Roman"/>
          <w:lang w:val="en-GB"/>
        </w:rPr>
      </w:pPr>
    </w:p>
    <w:p w14:paraId="71272A64" w14:textId="77777777" w:rsidR="00043D3F" w:rsidRPr="00CA48B1" w:rsidRDefault="00043D3F" w:rsidP="00043D3F">
      <w:pPr>
        <w:rPr>
          <w:rFonts w:ascii="Times New Roman" w:hAnsi="Times New Roman" w:cs="Times New Roman"/>
          <w:lang w:val="en-GB"/>
        </w:rPr>
      </w:pPr>
    </w:p>
    <w:p w14:paraId="4E607B28" w14:textId="10AA041C" w:rsidR="00DD4B23" w:rsidRPr="00CA48B1" w:rsidRDefault="00DD4B23" w:rsidP="00D334EA">
      <w:pPr>
        <w:tabs>
          <w:tab w:val="left" w:pos="2703"/>
        </w:tabs>
        <w:rPr>
          <w:rFonts w:ascii="Times New Roman" w:hAnsi="Times New Roman" w:cs="Times New Roman"/>
          <w:lang w:val="en-GB"/>
        </w:rPr>
        <w:sectPr w:rsidR="00DD4B23" w:rsidRPr="00CA48B1" w:rsidSect="00D334EA">
          <w:footerReference w:type="even" r:id="rId6"/>
          <w:footerReference w:type="default" r:id="rId7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6B5CFBE" w14:textId="4A230F1C" w:rsidR="00C2223C" w:rsidRPr="00CA48B1" w:rsidRDefault="00C2223C" w:rsidP="00C2223C">
      <w:pPr>
        <w:rPr>
          <w:rFonts w:ascii="Times New Roman" w:hAnsi="Times New Roman" w:cs="Times New Roman"/>
          <w:lang w:val="en-GB"/>
        </w:rPr>
      </w:pPr>
      <w:r w:rsidRPr="00CA48B1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lang w:val="en-GB"/>
        </w:rPr>
        <w:t>3</w:t>
      </w:r>
      <w:r w:rsidRPr="00CA48B1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CA48B1">
        <w:rPr>
          <w:rFonts w:ascii="Times New Roman" w:hAnsi="Times New Roman" w:cs="Times New Roman"/>
          <w:lang w:val="en-GB"/>
        </w:rPr>
        <w:t>The 10</w:t>
      </w:r>
      <w:r w:rsidRPr="00CA48B1">
        <w:rPr>
          <w:rFonts w:ascii="Times New Roman" w:hAnsi="Times New Roman" w:cs="Times New Roman"/>
          <w:vertAlign w:val="superscript"/>
          <w:lang w:val="en-GB"/>
        </w:rPr>
        <w:t>th</w:t>
      </w:r>
      <w:r w:rsidRPr="00CA48B1">
        <w:rPr>
          <w:rFonts w:ascii="Times New Roman" w:hAnsi="Times New Roman" w:cs="Times New Roman"/>
          <w:lang w:val="en-GB"/>
        </w:rPr>
        <w:t xml:space="preserve"> edition of the International Classification of Diseases (ICD-10) codes used for outcomes definition </w:t>
      </w:r>
    </w:p>
    <w:p w14:paraId="37EF98E5" w14:textId="77777777" w:rsidR="00C2223C" w:rsidRPr="00CA48B1" w:rsidRDefault="00C2223C" w:rsidP="00C2223C">
      <w:pPr>
        <w:rPr>
          <w:rFonts w:ascii="Times New Roman" w:hAnsi="Times New Roman" w:cs="Times New Roman"/>
          <w:lang w:val="en-GB"/>
        </w:rPr>
      </w:pPr>
    </w:p>
    <w:tbl>
      <w:tblPr>
        <w:tblStyle w:val="Grigliatabella"/>
        <w:tblW w:w="10632" w:type="dxa"/>
        <w:tblInd w:w="-431" w:type="dxa"/>
        <w:tblLook w:val="04A0" w:firstRow="1" w:lastRow="0" w:firstColumn="1" w:lastColumn="0" w:noHBand="0" w:noVBand="1"/>
      </w:tblPr>
      <w:tblGrid>
        <w:gridCol w:w="2694"/>
        <w:gridCol w:w="1560"/>
        <w:gridCol w:w="6378"/>
      </w:tblGrid>
      <w:tr w:rsidR="00C2223C" w:rsidRPr="00CA48B1" w14:paraId="22BE830E" w14:textId="77777777" w:rsidTr="00295A5E">
        <w:tc>
          <w:tcPr>
            <w:tcW w:w="2694" w:type="dxa"/>
            <w:vAlign w:val="center"/>
          </w:tcPr>
          <w:p w14:paraId="7DC9602E" w14:textId="77777777" w:rsidR="00C2223C" w:rsidRPr="00CA48B1" w:rsidRDefault="00C2223C" w:rsidP="00295A5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A48B1">
              <w:rPr>
                <w:rFonts w:ascii="Times New Roman" w:hAnsi="Times New Roman" w:cs="Times New Roman"/>
                <w:b/>
                <w:bCs/>
                <w:lang w:val="en-GB"/>
              </w:rPr>
              <w:t>Outcome</w:t>
            </w:r>
          </w:p>
        </w:tc>
        <w:tc>
          <w:tcPr>
            <w:tcW w:w="1560" w:type="dxa"/>
            <w:vAlign w:val="center"/>
          </w:tcPr>
          <w:p w14:paraId="317BC07E" w14:textId="77777777" w:rsidR="00C2223C" w:rsidRPr="00CA48B1" w:rsidRDefault="00C2223C" w:rsidP="00295A5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A48B1">
              <w:rPr>
                <w:rFonts w:ascii="Times New Roman" w:hAnsi="Times New Roman" w:cs="Times New Roman"/>
                <w:b/>
                <w:bCs/>
                <w:lang w:val="en-GB"/>
              </w:rPr>
              <w:t>ICD-10 code</w:t>
            </w:r>
          </w:p>
        </w:tc>
        <w:tc>
          <w:tcPr>
            <w:tcW w:w="6378" w:type="dxa"/>
            <w:vAlign w:val="center"/>
          </w:tcPr>
          <w:p w14:paraId="73947E4F" w14:textId="77777777" w:rsidR="00C2223C" w:rsidRPr="00CA48B1" w:rsidRDefault="00C2223C" w:rsidP="00295A5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A48B1">
              <w:rPr>
                <w:rFonts w:ascii="Times New Roman" w:hAnsi="Times New Roman" w:cs="Times New Roman"/>
                <w:b/>
                <w:bCs/>
                <w:lang w:val="en-GB"/>
              </w:rPr>
              <w:t>Definition</w:t>
            </w:r>
          </w:p>
        </w:tc>
      </w:tr>
      <w:tr w:rsidR="00C2223C" w:rsidRPr="00CA48B1" w14:paraId="78B130FC" w14:textId="77777777" w:rsidTr="00295A5E">
        <w:tc>
          <w:tcPr>
            <w:tcW w:w="2694" w:type="dxa"/>
            <w:vAlign w:val="center"/>
          </w:tcPr>
          <w:p w14:paraId="01B66836" w14:textId="77777777" w:rsidR="00C2223C" w:rsidRPr="00CA48B1" w:rsidRDefault="00C2223C" w:rsidP="00295A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All cause death</w:t>
            </w:r>
          </w:p>
        </w:tc>
        <w:tc>
          <w:tcPr>
            <w:tcW w:w="1560" w:type="dxa"/>
            <w:vAlign w:val="center"/>
          </w:tcPr>
          <w:p w14:paraId="4DC894F7" w14:textId="77777777" w:rsidR="00C2223C" w:rsidRPr="00CA48B1" w:rsidRDefault="00C2223C" w:rsidP="00295A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6378" w:type="dxa"/>
            <w:vAlign w:val="center"/>
          </w:tcPr>
          <w:p w14:paraId="2307AE29" w14:textId="77777777" w:rsidR="00C2223C" w:rsidRPr="00CA48B1" w:rsidRDefault="00C2223C" w:rsidP="00295A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Deceased</w:t>
            </w:r>
          </w:p>
        </w:tc>
      </w:tr>
      <w:tr w:rsidR="00C2223C" w:rsidRPr="00D2165C" w14:paraId="3F4DEFBC" w14:textId="77777777" w:rsidTr="00295A5E">
        <w:tc>
          <w:tcPr>
            <w:tcW w:w="2694" w:type="dxa"/>
            <w:vMerge w:val="restart"/>
            <w:vAlign w:val="center"/>
          </w:tcPr>
          <w:p w14:paraId="40B1286F" w14:textId="77777777" w:rsidR="00C2223C" w:rsidRPr="00CA48B1" w:rsidRDefault="00C2223C" w:rsidP="00295A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Heart failure hospitalization</w:t>
            </w:r>
          </w:p>
        </w:tc>
        <w:tc>
          <w:tcPr>
            <w:tcW w:w="1560" w:type="dxa"/>
            <w:vAlign w:val="center"/>
          </w:tcPr>
          <w:p w14:paraId="676911F3" w14:textId="77777777" w:rsidR="00C2223C" w:rsidRPr="00CA48B1" w:rsidRDefault="00C2223C" w:rsidP="00295A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I50.21</w:t>
            </w:r>
          </w:p>
        </w:tc>
        <w:tc>
          <w:tcPr>
            <w:tcW w:w="6378" w:type="dxa"/>
            <w:vAlign w:val="center"/>
          </w:tcPr>
          <w:p w14:paraId="44E27922" w14:textId="77777777" w:rsidR="00C2223C" w:rsidRPr="00CA48B1" w:rsidRDefault="00C2223C" w:rsidP="00295A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Acute systolic (congestive) heart failure</w:t>
            </w:r>
          </w:p>
        </w:tc>
      </w:tr>
      <w:tr w:rsidR="00C2223C" w:rsidRPr="00D2165C" w14:paraId="3132ACC5" w14:textId="77777777" w:rsidTr="00295A5E">
        <w:tc>
          <w:tcPr>
            <w:tcW w:w="2694" w:type="dxa"/>
            <w:vMerge/>
            <w:vAlign w:val="center"/>
          </w:tcPr>
          <w:p w14:paraId="2BF2C5BB" w14:textId="77777777" w:rsidR="00C2223C" w:rsidRPr="00CA48B1" w:rsidRDefault="00C2223C" w:rsidP="00295A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1B9866E2" w14:textId="77777777" w:rsidR="00C2223C" w:rsidRPr="00CA48B1" w:rsidRDefault="00C2223C" w:rsidP="00295A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I50.31</w:t>
            </w:r>
          </w:p>
        </w:tc>
        <w:tc>
          <w:tcPr>
            <w:tcW w:w="6378" w:type="dxa"/>
            <w:vAlign w:val="center"/>
          </w:tcPr>
          <w:p w14:paraId="40AFBEAC" w14:textId="77777777" w:rsidR="00C2223C" w:rsidRPr="00CA48B1" w:rsidRDefault="00C2223C" w:rsidP="00295A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Acute diastolic (congestive) heart failure</w:t>
            </w:r>
          </w:p>
        </w:tc>
      </w:tr>
      <w:tr w:rsidR="00C2223C" w:rsidRPr="00D2165C" w14:paraId="2181E595" w14:textId="77777777" w:rsidTr="00295A5E">
        <w:tc>
          <w:tcPr>
            <w:tcW w:w="2694" w:type="dxa"/>
            <w:vMerge/>
            <w:vAlign w:val="center"/>
          </w:tcPr>
          <w:p w14:paraId="001AC4B5" w14:textId="77777777" w:rsidR="00C2223C" w:rsidRPr="00CA48B1" w:rsidRDefault="00C2223C" w:rsidP="00295A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1DF8FDA4" w14:textId="77777777" w:rsidR="00C2223C" w:rsidRPr="00CA48B1" w:rsidRDefault="00C2223C" w:rsidP="00295A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I50.33</w:t>
            </w:r>
          </w:p>
        </w:tc>
        <w:tc>
          <w:tcPr>
            <w:tcW w:w="6378" w:type="dxa"/>
            <w:vAlign w:val="center"/>
          </w:tcPr>
          <w:p w14:paraId="742744A8" w14:textId="77777777" w:rsidR="00C2223C" w:rsidRPr="00CA48B1" w:rsidRDefault="00C2223C" w:rsidP="00295A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Acute on chronic diastolic (congestive) heart failure</w:t>
            </w:r>
          </w:p>
        </w:tc>
      </w:tr>
      <w:tr w:rsidR="00C2223C" w:rsidRPr="00D2165C" w14:paraId="2639704A" w14:textId="77777777" w:rsidTr="00295A5E">
        <w:tc>
          <w:tcPr>
            <w:tcW w:w="2694" w:type="dxa"/>
            <w:vMerge/>
            <w:vAlign w:val="center"/>
          </w:tcPr>
          <w:p w14:paraId="0F51450C" w14:textId="77777777" w:rsidR="00C2223C" w:rsidRPr="00CA48B1" w:rsidRDefault="00C2223C" w:rsidP="00295A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3BD28E83" w14:textId="77777777" w:rsidR="00C2223C" w:rsidRPr="00CA48B1" w:rsidRDefault="00C2223C" w:rsidP="00295A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I50.23</w:t>
            </w:r>
          </w:p>
        </w:tc>
        <w:tc>
          <w:tcPr>
            <w:tcW w:w="6378" w:type="dxa"/>
            <w:vAlign w:val="center"/>
          </w:tcPr>
          <w:p w14:paraId="17B2176D" w14:textId="77777777" w:rsidR="00C2223C" w:rsidRPr="00CA48B1" w:rsidRDefault="00C2223C" w:rsidP="00295A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Acute on chronic systolic (congestive) heart failure</w:t>
            </w:r>
          </w:p>
        </w:tc>
      </w:tr>
      <w:tr w:rsidR="00C2223C" w:rsidRPr="00D2165C" w14:paraId="78BBC86D" w14:textId="77777777" w:rsidTr="00295A5E">
        <w:tc>
          <w:tcPr>
            <w:tcW w:w="2694" w:type="dxa"/>
            <w:vMerge/>
            <w:vAlign w:val="center"/>
          </w:tcPr>
          <w:p w14:paraId="0495897F" w14:textId="77777777" w:rsidR="00C2223C" w:rsidRPr="00CA48B1" w:rsidRDefault="00C2223C" w:rsidP="00295A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77C892F8" w14:textId="77777777" w:rsidR="00C2223C" w:rsidRPr="00CA48B1" w:rsidRDefault="00C2223C" w:rsidP="00295A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I50.43</w:t>
            </w:r>
          </w:p>
        </w:tc>
        <w:tc>
          <w:tcPr>
            <w:tcW w:w="6378" w:type="dxa"/>
            <w:vAlign w:val="center"/>
          </w:tcPr>
          <w:p w14:paraId="64BB1905" w14:textId="77777777" w:rsidR="00C2223C" w:rsidRPr="00CA48B1" w:rsidRDefault="00C2223C" w:rsidP="00295A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Acute on chronic combined systolic (congestive) and diastolic (congestive) heart failure</w:t>
            </w:r>
          </w:p>
        </w:tc>
      </w:tr>
      <w:tr w:rsidR="00C2223C" w:rsidRPr="001042B3" w14:paraId="05F4E4CB" w14:textId="77777777" w:rsidTr="00295A5E">
        <w:tc>
          <w:tcPr>
            <w:tcW w:w="2694" w:type="dxa"/>
            <w:vMerge/>
            <w:vAlign w:val="center"/>
          </w:tcPr>
          <w:p w14:paraId="57050837" w14:textId="77777777" w:rsidR="00C2223C" w:rsidRPr="00CA48B1" w:rsidRDefault="00C2223C" w:rsidP="00295A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7719012A" w14:textId="77777777" w:rsidR="00C2223C" w:rsidRPr="00CA48B1" w:rsidRDefault="00C2223C" w:rsidP="00295A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I50.41</w:t>
            </w:r>
          </w:p>
        </w:tc>
        <w:tc>
          <w:tcPr>
            <w:tcW w:w="6378" w:type="dxa"/>
            <w:vAlign w:val="center"/>
          </w:tcPr>
          <w:p w14:paraId="154EAAA3" w14:textId="77777777" w:rsidR="00C2223C" w:rsidRPr="00CA48B1" w:rsidRDefault="00C2223C" w:rsidP="00295A5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A48B1">
              <w:rPr>
                <w:rFonts w:ascii="Times New Roman" w:hAnsi="Times New Roman" w:cs="Times New Roman"/>
                <w:lang w:val="en-GB"/>
              </w:rPr>
              <w:t>Acute combined systolic (congestive) and diastolic (congestive) heart failure</w:t>
            </w:r>
          </w:p>
        </w:tc>
      </w:tr>
    </w:tbl>
    <w:p w14:paraId="1EF9EE5B" w14:textId="77777777" w:rsidR="00C2223C" w:rsidRPr="00CA48B1" w:rsidRDefault="00C2223C" w:rsidP="00C2223C">
      <w:pPr>
        <w:rPr>
          <w:rFonts w:ascii="Times New Roman" w:hAnsi="Times New Roman" w:cs="Times New Roman"/>
          <w:lang w:val="en-GB"/>
        </w:rPr>
      </w:pPr>
    </w:p>
    <w:p w14:paraId="50324EC6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40F6086F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74817731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4BC658C5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5B678A45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0E56C68D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0AE81FCB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724BC18E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355D1F5C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2E1ED3B6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529B93B3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43C99AEB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166E64E0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12D0E6A5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20B2FE2A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19E64E89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77844AD4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541A437E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130A53A7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111E361B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78E63F9B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40F6AA5C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5966010E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6A09FE7A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3DC06589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4A1475D2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1EA5C0B4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0F2242DC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2FF3C65A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35B7B131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4B408465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50816F8D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15E67CE1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3D06F9C9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2F5BDFF4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31F922DF" w14:textId="77777777" w:rsidR="00C2223C" w:rsidRDefault="00C2223C" w:rsidP="00000243">
      <w:pPr>
        <w:tabs>
          <w:tab w:val="left" w:pos="560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72D8C321" w14:textId="234D93DC" w:rsidR="00CA48B1" w:rsidRPr="00000243" w:rsidRDefault="008323E1" w:rsidP="00000243">
      <w:pPr>
        <w:tabs>
          <w:tab w:val="left" w:pos="5600"/>
        </w:tabs>
        <w:jc w:val="both"/>
        <w:rPr>
          <w:rFonts w:ascii="Times New Roman" w:hAnsi="Times New Roman" w:cs="Times New Roman"/>
          <w:lang w:val="en-GB"/>
        </w:rPr>
      </w:pPr>
      <w:r w:rsidRPr="00CA48B1">
        <w:rPr>
          <w:rFonts w:ascii="Times New Roman" w:hAnsi="Times New Roman" w:cs="Times New Roman"/>
          <w:b/>
          <w:bCs/>
          <w:lang w:val="en-GB"/>
        </w:rPr>
        <w:lastRenderedPageBreak/>
        <w:t>Supplemental Figure 1</w:t>
      </w:r>
      <w:r w:rsidR="00000243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000243" w:rsidRPr="00000243">
        <w:rPr>
          <w:rFonts w:ascii="Times New Roman" w:hAnsi="Times New Roman" w:cs="Times New Roman"/>
          <w:lang w:val="en-GB"/>
        </w:rPr>
        <w:t>Love plot showing standardized mean differences of baseline covariates before (red circles) and after (blue squares)</w:t>
      </w:r>
      <w:r w:rsidR="00000243">
        <w:rPr>
          <w:rFonts w:ascii="Times New Roman" w:hAnsi="Times New Roman" w:cs="Times New Roman"/>
          <w:lang w:val="en-GB"/>
        </w:rPr>
        <w:t xml:space="preserve"> </w:t>
      </w:r>
      <w:r w:rsidR="00000243" w:rsidRPr="00000243">
        <w:rPr>
          <w:rFonts w:ascii="Times New Roman" w:hAnsi="Times New Roman" w:cs="Times New Roman"/>
          <w:lang w:val="en-GB"/>
        </w:rPr>
        <w:t>propensity score matching.</w:t>
      </w:r>
      <w:r w:rsidR="00000243">
        <w:rPr>
          <w:rFonts w:ascii="Times New Roman" w:hAnsi="Times New Roman" w:cs="Times New Roman"/>
          <w:lang w:val="en-GB"/>
        </w:rPr>
        <w:t xml:space="preserve"> D</w:t>
      </w:r>
      <w:r w:rsidR="00000243" w:rsidRPr="00000243">
        <w:rPr>
          <w:rFonts w:ascii="Times New Roman" w:hAnsi="Times New Roman" w:cs="Times New Roman"/>
          <w:lang w:val="en-GB"/>
        </w:rPr>
        <w:t>ashed vertical line</w:t>
      </w:r>
      <w:r w:rsidR="00000243">
        <w:rPr>
          <w:rFonts w:ascii="Times New Roman" w:hAnsi="Times New Roman" w:cs="Times New Roman"/>
          <w:lang w:val="en-GB"/>
        </w:rPr>
        <w:t xml:space="preserve"> represents the </w:t>
      </w:r>
      <w:r w:rsidR="00000243" w:rsidRPr="00000243">
        <w:rPr>
          <w:rFonts w:ascii="Times New Roman" w:hAnsi="Times New Roman" w:cs="Times New Roman"/>
          <w:lang w:val="en-GB"/>
        </w:rPr>
        <w:t>prespecified threshold for acceptable balance</w:t>
      </w:r>
      <w:r w:rsidR="00000243">
        <w:rPr>
          <w:rFonts w:ascii="Times New Roman" w:hAnsi="Times New Roman" w:cs="Times New Roman"/>
          <w:lang w:val="en-GB"/>
        </w:rPr>
        <w:t xml:space="preserve">. Abbreviations: ACE, angiotensin converting enzyme; AF, atrial fibrillation; BMI, body mass index; BNP, brain natriuretic peptide; </w:t>
      </w:r>
      <w:r w:rsidR="001042B3">
        <w:rPr>
          <w:rFonts w:ascii="Times New Roman" w:hAnsi="Times New Roman" w:cs="Times New Roman"/>
          <w:lang w:val="en-GB"/>
        </w:rPr>
        <w:t xml:space="preserve">DM, diabetes mellitus; </w:t>
      </w:r>
      <w:r w:rsidR="00000243">
        <w:rPr>
          <w:rFonts w:ascii="Times New Roman" w:hAnsi="Times New Roman" w:cs="Times New Roman"/>
          <w:lang w:val="en-GB"/>
        </w:rPr>
        <w:t xml:space="preserve">DPP-4, </w:t>
      </w:r>
      <w:r w:rsidR="00000243" w:rsidRPr="00000243">
        <w:rPr>
          <w:rFonts w:ascii="Times New Roman" w:hAnsi="Times New Roman" w:cs="Times New Roman"/>
          <w:lang w:val="en-GB"/>
        </w:rPr>
        <w:t>dipeptidyl peptidase 4</w:t>
      </w:r>
      <w:r w:rsidR="00000243">
        <w:rPr>
          <w:rFonts w:ascii="Times New Roman" w:hAnsi="Times New Roman" w:cs="Times New Roman"/>
          <w:lang w:val="en-GB"/>
        </w:rPr>
        <w:t xml:space="preserve">; </w:t>
      </w:r>
      <w:r w:rsidR="001042B3">
        <w:rPr>
          <w:rFonts w:ascii="Times New Roman" w:hAnsi="Times New Roman" w:cs="Times New Roman"/>
          <w:lang w:val="en-GB"/>
        </w:rPr>
        <w:t xml:space="preserve">HF, heart failure; </w:t>
      </w:r>
      <w:r w:rsidR="00000243">
        <w:rPr>
          <w:rFonts w:ascii="Times New Roman" w:hAnsi="Times New Roman" w:cs="Times New Roman"/>
          <w:lang w:val="en-GB"/>
        </w:rPr>
        <w:t xml:space="preserve">NT-proBNP, </w:t>
      </w:r>
      <w:r w:rsidR="00576D62" w:rsidRPr="00576D62">
        <w:rPr>
          <w:rFonts w:ascii="Times New Roman" w:hAnsi="Times New Roman" w:cs="Times New Roman"/>
          <w:lang w:val="en-GB"/>
        </w:rPr>
        <w:t>N-terminal pro–</w:t>
      </w:r>
      <w:r w:rsidR="00576D62">
        <w:rPr>
          <w:rFonts w:ascii="Times New Roman" w:hAnsi="Times New Roman" w:cs="Times New Roman"/>
          <w:lang w:val="en-GB"/>
        </w:rPr>
        <w:t>brain</w:t>
      </w:r>
      <w:r w:rsidR="00576D62" w:rsidRPr="00576D62">
        <w:rPr>
          <w:rFonts w:ascii="Times New Roman" w:hAnsi="Times New Roman" w:cs="Times New Roman"/>
          <w:lang w:val="en-GB"/>
        </w:rPr>
        <w:t xml:space="preserve"> natriuretic peptide</w:t>
      </w:r>
      <w:r w:rsidR="00000243">
        <w:rPr>
          <w:rFonts w:ascii="Times New Roman" w:hAnsi="Times New Roman" w:cs="Times New Roman"/>
          <w:lang w:val="en-GB"/>
        </w:rPr>
        <w:t>; SGLT2i, sodium-glucose co-transporter 2 inhibitor</w:t>
      </w:r>
      <w:r w:rsidR="00C2223C">
        <w:rPr>
          <w:rFonts w:ascii="Times New Roman" w:hAnsi="Times New Roman" w:cs="Times New Roman"/>
          <w:lang w:val="en-GB"/>
        </w:rPr>
        <w:t>.</w:t>
      </w:r>
      <w:r w:rsidR="00000243">
        <w:rPr>
          <w:rFonts w:ascii="Times New Roman" w:hAnsi="Times New Roman" w:cs="Times New Roman"/>
          <w:lang w:val="en-GB"/>
        </w:rPr>
        <w:t xml:space="preserve"> </w:t>
      </w:r>
    </w:p>
    <w:p w14:paraId="0A330F83" w14:textId="245CF2D9" w:rsidR="00484A1C" w:rsidRPr="00CA48B1" w:rsidRDefault="00000243" w:rsidP="00DD4B23">
      <w:pPr>
        <w:tabs>
          <w:tab w:val="left" w:pos="5600"/>
        </w:tabs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CA48B1">
        <w:rPr>
          <w:rFonts w:ascii="Times New Roman" w:hAnsi="Times New Roman" w:cs="Times New Roman"/>
          <w:b/>
          <w:bCs/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38F3C484" wp14:editId="72F0D1C9">
            <wp:simplePos x="0" y="0"/>
            <wp:positionH relativeFrom="column">
              <wp:posOffset>516141</wp:posOffset>
            </wp:positionH>
            <wp:positionV relativeFrom="paragraph">
              <wp:posOffset>102256</wp:posOffset>
            </wp:positionV>
            <wp:extent cx="4846955" cy="7024370"/>
            <wp:effectExtent l="0" t="0" r="4445" b="0"/>
            <wp:wrapSquare wrapText="bothSides"/>
            <wp:docPr id="999146955" name="Immagine 1" descr="Immagine che contiene testo, schermata, numero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9146955" name="Immagine 1" descr="Immagine che contiene testo, schermata, numero, diagramma&#10;&#10;Il contenuto generato dall'IA potrebbe non essere corretto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6955" cy="7024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541456" w14:textId="4F4D0847" w:rsidR="00484A1C" w:rsidRPr="00CA48B1" w:rsidRDefault="00484A1C" w:rsidP="00DD4B23">
      <w:pPr>
        <w:tabs>
          <w:tab w:val="left" w:pos="5600"/>
        </w:tabs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69C5539" w14:textId="593A15A3" w:rsidR="00484A1C" w:rsidRPr="00CA48B1" w:rsidRDefault="00484A1C" w:rsidP="00DD4B23">
      <w:pPr>
        <w:tabs>
          <w:tab w:val="left" w:pos="5600"/>
        </w:tabs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8774F05" w14:textId="77777777" w:rsidR="00736332" w:rsidRPr="00CA48B1" w:rsidRDefault="00736332" w:rsidP="00DD4B23">
      <w:pPr>
        <w:tabs>
          <w:tab w:val="left" w:pos="5600"/>
        </w:tabs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6A3AB25" w14:textId="77777777" w:rsidR="001F4F57" w:rsidRPr="00CA48B1" w:rsidRDefault="001F4F57" w:rsidP="00DD4B23">
      <w:pPr>
        <w:tabs>
          <w:tab w:val="left" w:pos="5600"/>
        </w:tabs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6C1F22C" w14:textId="77777777" w:rsidR="001F4F57" w:rsidRPr="00CA48B1" w:rsidRDefault="001F4F57" w:rsidP="00DD4B23">
      <w:pPr>
        <w:tabs>
          <w:tab w:val="left" w:pos="5600"/>
        </w:tabs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08058FD" w14:textId="77777777" w:rsidR="001F4F57" w:rsidRPr="00CA48B1" w:rsidRDefault="001F4F57" w:rsidP="00DD4B23">
      <w:pPr>
        <w:tabs>
          <w:tab w:val="left" w:pos="5600"/>
        </w:tabs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1B438A9" w14:textId="77777777" w:rsidR="001F4F57" w:rsidRPr="00CA48B1" w:rsidRDefault="001F4F57" w:rsidP="00DD4B23">
      <w:pPr>
        <w:tabs>
          <w:tab w:val="left" w:pos="5600"/>
        </w:tabs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980B9C3" w14:textId="77777777" w:rsidR="001F4F57" w:rsidRPr="00CA48B1" w:rsidRDefault="001F4F57" w:rsidP="00DD4B23">
      <w:pPr>
        <w:tabs>
          <w:tab w:val="left" w:pos="5600"/>
        </w:tabs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EC4643D" w14:textId="77777777" w:rsidR="001F4F57" w:rsidRPr="00CA48B1" w:rsidRDefault="001F4F57" w:rsidP="00DD4B23">
      <w:pPr>
        <w:tabs>
          <w:tab w:val="left" w:pos="5600"/>
        </w:tabs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F5BC452" w14:textId="77777777" w:rsidR="001F4F57" w:rsidRPr="00CA48B1" w:rsidRDefault="001F4F57" w:rsidP="00DD4B23">
      <w:pPr>
        <w:tabs>
          <w:tab w:val="left" w:pos="5600"/>
        </w:tabs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C670890" w14:textId="77777777" w:rsidR="001F4F57" w:rsidRPr="00CA48B1" w:rsidRDefault="001F4F57" w:rsidP="00DD4B23">
      <w:pPr>
        <w:tabs>
          <w:tab w:val="left" w:pos="5600"/>
        </w:tabs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6576320" w14:textId="77777777" w:rsidR="001F4F57" w:rsidRPr="00CA48B1" w:rsidRDefault="001F4F57" w:rsidP="00DD4B23">
      <w:pPr>
        <w:tabs>
          <w:tab w:val="left" w:pos="5600"/>
        </w:tabs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E7C4794" w14:textId="77777777" w:rsidR="001F4F57" w:rsidRPr="00CA48B1" w:rsidRDefault="001F4F57" w:rsidP="00DD4B23">
      <w:pPr>
        <w:tabs>
          <w:tab w:val="left" w:pos="5600"/>
        </w:tabs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AEEC126" w14:textId="4236ECFD" w:rsidR="00736332" w:rsidRPr="00CA48B1" w:rsidRDefault="00736332" w:rsidP="00DD4B23">
      <w:pPr>
        <w:tabs>
          <w:tab w:val="left" w:pos="5600"/>
        </w:tabs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682827A" w14:textId="77777777" w:rsidR="00736332" w:rsidRPr="00CA48B1" w:rsidRDefault="00736332" w:rsidP="00DD4B23">
      <w:pPr>
        <w:tabs>
          <w:tab w:val="left" w:pos="5600"/>
        </w:tabs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BAF49BA" w14:textId="544E647B" w:rsidR="00D20BB9" w:rsidRPr="00CA48B1" w:rsidRDefault="00D20BB9" w:rsidP="00D20BB9">
      <w:pPr>
        <w:rPr>
          <w:rFonts w:ascii="Times New Roman" w:hAnsi="Times New Roman" w:cs="Times New Roman"/>
          <w:lang w:val="en-GB"/>
        </w:rPr>
      </w:pPr>
    </w:p>
    <w:p w14:paraId="4C6777D8" w14:textId="77777777" w:rsidR="00CA48B1" w:rsidRPr="00CA48B1" w:rsidRDefault="00CA48B1" w:rsidP="00D20BB9">
      <w:pPr>
        <w:rPr>
          <w:rFonts w:ascii="Times New Roman" w:hAnsi="Times New Roman" w:cs="Times New Roman"/>
          <w:lang w:val="en-GB"/>
        </w:rPr>
      </w:pPr>
    </w:p>
    <w:p w14:paraId="4E561A1E" w14:textId="77777777" w:rsidR="00CA48B1" w:rsidRPr="00CA48B1" w:rsidRDefault="00CA48B1" w:rsidP="00D20BB9">
      <w:pPr>
        <w:rPr>
          <w:rFonts w:ascii="Times New Roman" w:hAnsi="Times New Roman" w:cs="Times New Roman"/>
          <w:lang w:val="en-GB"/>
        </w:rPr>
      </w:pPr>
    </w:p>
    <w:p w14:paraId="7C7224E8" w14:textId="77777777" w:rsidR="00CA48B1" w:rsidRPr="00CA48B1" w:rsidRDefault="00CA48B1" w:rsidP="00D20BB9">
      <w:pPr>
        <w:rPr>
          <w:rFonts w:ascii="Times New Roman" w:hAnsi="Times New Roman" w:cs="Times New Roman"/>
          <w:lang w:val="en-GB"/>
        </w:rPr>
      </w:pPr>
    </w:p>
    <w:p w14:paraId="67A74B85" w14:textId="77777777" w:rsidR="00CA48B1" w:rsidRPr="00CA48B1" w:rsidRDefault="00CA48B1" w:rsidP="00D20BB9">
      <w:pPr>
        <w:rPr>
          <w:rFonts w:ascii="Times New Roman" w:hAnsi="Times New Roman" w:cs="Times New Roman"/>
          <w:lang w:val="en-GB"/>
        </w:rPr>
      </w:pPr>
    </w:p>
    <w:p w14:paraId="30F951F3" w14:textId="77777777" w:rsidR="00CA48B1" w:rsidRPr="00CA48B1" w:rsidRDefault="00CA48B1" w:rsidP="00D20BB9">
      <w:pPr>
        <w:rPr>
          <w:rFonts w:ascii="Times New Roman" w:hAnsi="Times New Roman" w:cs="Times New Roman"/>
          <w:lang w:val="en-GB"/>
        </w:rPr>
      </w:pPr>
    </w:p>
    <w:p w14:paraId="3E019010" w14:textId="77777777" w:rsidR="00CA48B1" w:rsidRPr="00CA48B1" w:rsidRDefault="00CA48B1" w:rsidP="00D20BB9">
      <w:pPr>
        <w:rPr>
          <w:rFonts w:ascii="Times New Roman" w:hAnsi="Times New Roman" w:cs="Times New Roman"/>
          <w:lang w:val="en-GB"/>
        </w:rPr>
      </w:pPr>
    </w:p>
    <w:p w14:paraId="7B965430" w14:textId="77777777" w:rsidR="00CA48B1" w:rsidRPr="00CA48B1" w:rsidRDefault="00CA48B1" w:rsidP="00D20BB9">
      <w:pPr>
        <w:rPr>
          <w:rFonts w:ascii="Times New Roman" w:hAnsi="Times New Roman" w:cs="Times New Roman"/>
          <w:lang w:val="en-GB"/>
        </w:rPr>
      </w:pPr>
    </w:p>
    <w:p w14:paraId="206B9629" w14:textId="77777777" w:rsidR="00CA48B1" w:rsidRPr="00CA48B1" w:rsidRDefault="00CA48B1" w:rsidP="00D20BB9">
      <w:pPr>
        <w:rPr>
          <w:rFonts w:ascii="Times New Roman" w:hAnsi="Times New Roman" w:cs="Times New Roman"/>
          <w:lang w:val="en-GB"/>
        </w:rPr>
      </w:pPr>
    </w:p>
    <w:p w14:paraId="0A625EDE" w14:textId="77777777" w:rsidR="00CA48B1" w:rsidRPr="00CA48B1" w:rsidRDefault="00CA48B1" w:rsidP="00D20BB9">
      <w:pPr>
        <w:rPr>
          <w:rFonts w:ascii="Times New Roman" w:hAnsi="Times New Roman" w:cs="Times New Roman"/>
          <w:lang w:val="en-GB"/>
        </w:rPr>
      </w:pPr>
    </w:p>
    <w:p w14:paraId="35C66857" w14:textId="77777777" w:rsidR="00CA48B1" w:rsidRPr="00CA48B1" w:rsidRDefault="00CA48B1" w:rsidP="00D20BB9">
      <w:pPr>
        <w:rPr>
          <w:rFonts w:ascii="Times New Roman" w:hAnsi="Times New Roman" w:cs="Times New Roman"/>
          <w:lang w:val="en-GB"/>
        </w:rPr>
      </w:pPr>
    </w:p>
    <w:p w14:paraId="17CF7A31" w14:textId="77777777" w:rsidR="00CA48B1" w:rsidRPr="00CA48B1" w:rsidRDefault="00CA48B1" w:rsidP="00D20BB9">
      <w:pPr>
        <w:rPr>
          <w:rFonts w:ascii="Times New Roman" w:hAnsi="Times New Roman" w:cs="Times New Roman"/>
          <w:lang w:val="en-GB"/>
        </w:rPr>
      </w:pPr>
    </w:p>
    <w:p w14:paraId="5095777B" w14:textId="77777777" w:rsidR="00CA48B1" w:rsidRPr="00CA48B1" w:rsidRDefault="00CA48B1" w:rsidP="00D20BB9">
      <w:pPr>
        <w:rPr>
          <w:rFonts w:ascii="Times New Roman" w:hAnsi="Times New Roman" w:cs="Times New Roman"/>
          <w:lang w:val="en-GB"/>
        </w:rPr>
      </w:pPr>
    </w:p>
    <w:p w14:paraId="027770F1" w14:textId="77777777" w:rsidR="00CA48B1" w:rsidRPr="00CA48B1" w:rsidRDefault="00CA48B1" w:rsidP="00D20BB9">
      <w:pPr>
        <w:rPr>
          <w:rFonts w:ascii="Times New Roman" w:hAnsi="Times New Roman" w:cs="Times New Roman"/>
          <w:lang w:val="en-GB"/>
        </w:rPr>
      </w:pPr>
    </w:p>
    <w:p w14:paraId="666990AF" w14:textId="77777777" w:rsidR="00CA48B1" w:rsidRPr="00CA48B1" w:rsidRDefault="00CA48B1" w:rsidP="00D20BB9">
      <w:pPr>
        <w:rPr>
          <w:rFonts w:ascii="Times New Roman" w:hAnsi="Times New Roman" w:cs="Times New Roman"/>
          <w:lang w:val="en-GB"/>
        </w:rPr>
      </w:pPr>
    </w:p>
    <w:p w14:paraId="5A04E8D0" w14:textId="2B94DB5B" w:rsidR="00000243" w:rsidRPr="00000243" w:rsidRDefault="00CA48B1" w:rsidP="00000243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CA48B1">
        <w:rPr>
          <w:rFonts w:ascii="Times New Roman" w:hAnsi="Times New Roman" w:cs="Times New Roman"/>
          <w:b/>
          <w:bCs/>
          <w:lang w:val="en-GB"/>
        </w:rPr>
        <w:t>Supplemental Figure 2</w:t>
      </w:r>
      <w:r w:rsidR="00000243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000243" w:rsidRPr="00000243">
        <w:rPr>
          <w:rFonts w:ascii="Times New Roman" w:hAnsi="Times New Roman" w:cs="Times New Roman"/>
          <w:lang w:val="en-GB"/>
        </w:rPr>
        <w:t xml:space="preserve">Kaplan–Meier curves for the composite outcome of all-cause death and heart failure hospitalization in </w:t>
      </w:r>
      <w:r w:rsidR="00000243" w:rsidRPr="00000243">
        <w:rPr>
          <w:rFonts w:ascii="Times New Roman" w:hAnsi="Times New Roman" w:cs="Times New Roman"/>
          <w:b/>
          <w:bCs/>
          <w:lang w:val="en-GB"/>
        </w:rPr>
        <w:t>A)</w:t>
      </w:r>
      <w:r w:rsidR="00000243" w:rsidRPr="00000243">
        <w:rPr>
          <w:rFonts w:ascii="Times New Roman" w:hAnsi="Times New Roman" w:cs="Times New Roman"/>
          <w:lang w:val="en-GB"/>
        </w:rPr>
        <w:t xml:space="preserve"> diabetic and </w:t>
      </w:r>
      <w:r w:rsidR="00000243" w:rsidRPr="00000243">
        <w:rPr>
          <w:rFonts w:ascii="Times New Roman" w:hAnsi="Times New Roman" w:cs="Times New Roman"/>
          <w:b/>
          <w:bCs/>
          <w:lang w:val="en-GB"/>
        </w:rPr>
        <w:t>B)</w:t>
      </w:r>
      <w:r w:rsidR="00000243" w:rsidRPr="00000243">
        <w:rPr>
          <w:rFonts w:ascii="Times New Roman" w:hAnsi="Times New Roman" w:cs="Times New Roman"/>
          <w:lang w:val="en-GB"/>
        </w:rPr>
        <w:t xml:space="preserve"> non-diabetic patients with heart failure with </w:t>
      </w:r>
      <w:r w:rsidR="00377CCC">
        <w:rPr>
          <w:rFonts w:ascii="Times New Roman" w:hAnsi="Times New Roman" w:cs="Times New Roman"/>
          <w:lang w:val="en-GB"/>
        </w:rPr>
        <w:t>preserved</w:t>
      </w:r>
      <w:r w:rsidR="00000243" w:rsidRPr="00000243">
        <w:rPr>
          <w:rFonts w:ascii="Times New Roman" w:hAnsi="Times New Roman" w:cs="Times New Roman"/>
          <w:lang w:val="en-GB"/>
        </w:rPr>
        <w:t xml:space="preserve"> ejection fraction and obesity treated with semaglutide or tirzepatide.</w:t>
      </w:r>
    </w:p>
    <w:p w14:paraId="0FBCAF61" w14:textId="0924C5C9" w:rsidR="00CA48B1" w:rsidRPr="00CA48B1" w:rsidRDefault="00D2165C" w:rsidP="00D20BB9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anchor distT="0" distB="0" distL="114300" distR="114300" simplePos="0" relativeHeight="251660288" behindDoc="0" locked="0" layoutInCell="1" allowOverlap="1" wp14:anchorId="587F0375" wp14:editId="62C45B1A">
            <wp:simplePos x="0" y="0"/>
            <wp:positionH relativeFrom="column">
              <wp:posOffset>-505460</wp:posOffset>
            </wp:positionH>
            <wp:positionV relativeFrom="paragraph">
              <wp:posOffset>259053</wp:posOffset>
            </wp:positionV>
            <wp:extent cx="7134860" cy="2464435"/>
            <wp:effectExtent l="0" t="0" r="2540" b="0"/>
            <wp:wrapSquare wrapText="bothSides"/>
            <wp:docPr id="1161038157" name="Immagine 1" descr="Immagine che contiene testo, diagramma, Diagramm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1038157" name="Immagine 1" descr="Immagine che contiene testo, diagramma, Diagramma, linea&#10;&#10;Il contenuto generato dall'IA potrebbe non essere corretto.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97" b="25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4860" cy="24644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B23823" w14:textId="78BD16E8" w:rsidR="00CA48B1" w:rsidRPr="00CA48B1" w:rsidRDefault="00CA48B1" w:rsidP="00D20BB9">
      <w:pPr>
        <w:rPr>
          <w:rFonts w:ascii="Times New Roman" w:hAnsi="Times New Roman" w:cs="Times New Roman"/>
          <w:lang w:val="en-GB"/>
        </w:rPr>
      </w:pPr>
    </w:p>
    <w:p w14:paraId="3554573A" w14:textId="178F48AC" w:rsidR="00CA48B1" w:rsidRPr="00CA48B1" w:rsidRDefault="00CA48B1" w:rsidP="00D20BB9">
      <w:pPr>
        <w:rPr>
          <w:rFonts w:ascii="Times New Roman" w:hAnsi="Times New Roman" w:cs="Times New Roman"/>
          <w:lang w:val="en-GB"/>
        </w:rPr>
      </w:pPr>
    </w:p>
    <w:p w14:paraId="2E96887A" w14:textId="50C698FC" w:rsidR="00CA48B1" w:rsidRPr="00CA48B1" w:rsidRDefault="00CA48B1" w:rsidP="00D20BB9">
      <w:pPr>
        <w:rPr>
          <w:rFonts w:ascii="Times New Roman" w:hAnsi="Times New Roman" w:cs="Times New Roman"/>
          <w:lang w:val="en-GB"/>
        </w:rPr>
      </w:pPr>
    </w:p>
    <w:p w14:paraId="406C3692" w14:textId="3F0EB427" w:rsidR="00CA48B1" w:rsidRPr="00CA48B1" w:rsidRDefault="00CA48B1" w:rsidP="00D20BB9">
      <w:pPr>
        <w:rPr>
          <w:rFonts w:ascii="Times New Roman" w:hAnsi="Times New Roman" w:cs="Times New Roman"/>
          <w:lang w:val="en-GB"/>
        </w:rPr>
      </w:pPr>
    </w:p>
    <w:p w14:paraId="60B8475C" w14:textId="78A0919C" w:rsidR="00CA48B1" w:rsidRPr="00CA48B1" w:rsidRDefault="00CA48B1" w:rsidP="00D20BB9">
      <w:pPr>
        <w:rPr>
          <w:rFonts w:ascii="Times New Roman" w:hAnsi="Times New Roman" w:cs="Times New Roman"/>
          <w:lang w:val="en-GB"/>
        </w:rPr>
      </w:pPr>
    </w:p>
    <w:sectPr w:rsidR="00CA48B1" w:rsidRPr="00CA48B1" w:rsidSect="00DD4B2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EFD176" w14:textId="77777777" w:rsidR="00640F02" w:rsidRDefault="00640F02" w:rsidP="002822CF">
      <w:r>
        <w:separator/>
      </w:r>
    </w:p>
  </w:endnote>
  <w:endnote w:type="continuationSeparator" w:id="0">
    <w:p w14:paraId="2D1AB7F9" w14:textId="77777777" w:rsidR="00640F02" w:rsidRDefault="00640F02" w:rsidP="00282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79403299"/>
      <w:docPartObj>
        <w:docPartGallery w:val="Page Numbers (Bottom of Page)"/>
        <w:docPartUnique/>
      </w:docPartObj>
    </w:sdtPr>
    <w:sdtContent>
      <w:p w14:paraId="3D4A3A9C" w14:textId="099A73CB" w:rsidR="002822CF" w:rsidRDefault="002822CF" w:rsidP="00362C7F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578C529D" w14:textId="77777777" w:rsidR="002822CF" w:rsidRDefault="002822CF" w:rsidP="002822CF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314519978"/>
      <w:docPartObj>
        <w:docPartGallery w:val="Page Numbers (Bottom of Page)"/>
        <w:docPartUnique/>
      </w:docPartObj>
    </w:sdtPr>
    <w:sdtContent>
      <w:p w14:paraId="271CABB6" w14:textId="1BAEB9BB" w:rsidR="002822CF" w:rsidRDefault="002822CF" w:rsidP="00362C7F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284CD88F" w14:textId="77777777" w:rsidR="002822CF" w:rsidRDefault="002822CF" w:rsidP="002822CF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A1DC70" w14:textId="77777777" w:rsidR="00640F02" w:rsidRDefault="00640F02" w:rsidP="002822CF">
      <w:r>
        <w:separator/>
      </w:r>
    </w:p>
  </w:footnote>
  <w:footnote w:type="continuationSeparator" w:id="0">
    <w:p w14:paraId="3A661E3F" w14:textId="77777777" w:rsidR="00640F02" w:rsidRDefault="00640F02" w:rsidP="002822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854"/>
    <w:rsid w:val="00000243"/>
    <w:rsid w:val="0000078F"/>
    <w:rsid w:val="0000084D"/>
    <w:rsid w:val="00006231"/>
    <w:rsid w:val="00007800"/>
    <w:rsid w:val="00012F96"/>
    <w:rsid w:val="00016FC3"/>
    <w:rsid w:val="00023C5D"/>
    <w:rsid w:val="00030B73"/>
    <w:rsid w:val="00033796"/>
    <w:rsid w:val="00035165"/>
    <w:rsid w:val="00035C16"/>
    <w:rsid w:val="000369F0"/>
    <w:rsid w:val="0004098B"/>
    <w:rsid w:val="000415E7"/>
    <w:rsid w:val="00043178"/>
    <w:rsid w:val="00043D3F"/>
    <w:rsid w:val="000571E0"/>
    <w:rsid w:val="0005758B"/>
    <w:rsid w:val="00057822"/>
    <w:rsid w:val="00062BBC"/>
    <w:rsid w:val="000636DB"/>
    <w:rsid w:val="0006404D"/>
    <w:rsid w:val="00067DD5"/>
    <w:rsid w:val="000713F5"/>
    <w:rsid w:val="00073E64"/>
    <w:rsid w:val="00074568"/>
    <w:rsid w:val="00076108"/>
    <w:rsid w:val="00083FD7"/>
    <w:rsid w:val="00085367"/>
    <w:rsid w:val="00094473"/>
    <w:rsid w:val="00094DDF"/>
    <w:rsid w:val="0009593A"/>
    <w:rsid w:val="00096639"/>
    <w:rsid w:val="000A5261"/>
    <w:rsid w:val="000A7412"/>
    <w:rsid w:val="000A7B7D"/>
    <w:rsid w:val="000B536C"/>
    <w:rsid w:val="000B6927"/>
    <w:rsid w:val="000B71AE"/>
    <w:rsid w:val="000C1D86"/>
    <w:rsid w:val="000C287E"/>
    <w:rsid w:val="000D1FA1"/>
    <w:rsid w:val="000D3140"/>
    <w:rsid w:val="000D3E61"/>
    <w:rsid w:val="000D6350"/>
    <w:rsid w:val="000D7431"/>
    <w:rsid w:val="000E5292"/>
    <w:rsid w:val="000E5949"/>
    <w:rsid w:val="000E63C9"/>
    <w:rsid w:val="000E7437"/>
    <w:rsid w:val="00100318"/>
    <w:rsid w:val="00102C5D"/>
    <w:rsid w:val="001042B3"/>
    <w:rsid w:val="001049DD"/>
    <w:rsid w:val="00105EDE"/>
    <w:rsid w:val="00106C4E"/>
    <w:rsid w:val="001073E5"/>
    <w:rsid w:val="0011413F"/>
    <w:rsid w:val="00115E65"/>
    <w:rsid w:val="001208E3"/>
    <w:rsid w:val="00122B12"/>
    <w:rsid w:val="00124D90"/>
    <w:rsid w:val="001259AB"/>
    <w:rsid w:val="00127299"/>
    <w:rsid w:val="00130FCA"/>
    <w:rsid w:val="001314CF"/>
    <w:rsid w:val="00132F5A"/>
    <w:rsid w:val="001356B0"/>
    <w:rsid w:val="0013740D"/>
    <w:rsid w:val="0014127C"/>
    <w:rsid w:val="00142B4E"/>
    <w:rsid w:val="0014316B"/>
    <w:rsid w:val="00145434"/>
    <w:rsid w:val="001519AD"/>
    <w:rsid w:val="001529AC"/>
    <w:rsid w:val="001537A2"/>
    <w:rsid w:val="001542A0"/>
    <w:rsid w:val="001565DC"/>
    <w:rsid w:val="00165D89"/>
    <w:rsid w:val="00165FD7"/>
    <w:rsid w:val="0016686E"/>
    <w:rsid w:val="00172B51"/>
    <w:rsid w:val="00184383"/>
    <w:rsid w:val="001904A7"/>
    <w:rsid w:val="001924FD"/>
    <w:rsid w:val="00193263"/>
    <w:rsid w:val="00194CC6"/>
    <w:rsid w:val="00194D2B"/>
    <w:rsid w:val="001951FE"/>
    <w:rsid w:val="00196DCD"/>
    <w:rsid w:val="001979EE"/>
    <w:rsid w:val="001A3843"/>
    <w:rsid w:val="001A38A1"/>
    <w:rsid w:val="001B286B"/>
    <w:rsid w:val="001B37F5"/>
    <w:rsid w:val="001B7CE1"/>
    <w:rsid w:val="001C0C2B"/>
    <w:rsid w:val="001C7946"/>
    <w:rsid w:val="001D1646"/>
    <w:rsid w:val="001D6504"/>
    <w:rsid w:val="001D6E6E"/>
    <w:rsid w:val="001E0D60"/>
    <w:rsid w:val="001E227E"/>
    <w:rsid w:val="001E3094"/>
    <w:rsid w:val="001E4129"/>
    <w:rsid w:val="001E5C3C"/>
    <w:rsid w:val="001F4F57"/>
    <w:rsid w:val="002018C6"/>
    <w:rsid w:val="00201D8E"/>
    <w:rsid w:val="00204665"/>
    <w:rsid w:val="0020469B"/>
    <w:rsid w:val="00206C3C"/>
    <w:rsid w:val="002100E4"/>
    <w:rsid w:val="00217051"/>
    <w:rsid w:val="00220854"/>
    <w:rsid w:val="00225CD5"/>
    <w:rsid w:val="00227440"/>
    <w:rsid w:val="00227A80"/>
    <w:rsid w:val="00230429"/>
    <w:rsid w:val="0023462E"/>
    <w:rsid w:val="00234879"/>
    <w:rsid w:val="00234FED"/>
    <w:rsid w:val="002357F7"/>
    <w:rsid w:val="00242227"/>
    <w:rsid w:val="0024252E"/>
    <w:rsid w:val="002472DC"/>
    <w:rsid w:val="00252165"/>
    <w:rsid w:val="002602DD"/>
    <w:rsid w:val="00261A8E"/>
    <w:rsid w:val="00270060"/>
    <w:rsid w:val="00271F4E"/>
    <w:rsid w:val="002745E3"/>
    <w:rsid w:val="002776F4"/>
    <w:rsid w:val="002801C6"/>
    <w:rsid w:val="002822CF"/>
    <w:rsid w:val="002864D0"/>
    <w:rsid w:val="002948D1"/>
    <w:rsid w:val="00294FE3"/>
    <w:rsid w:val="002A4F90"/>
    <w:rsid w:val="002B245B"/>
    <w:rsid w:val="002B2535"/>
    <w:rsid w:val="002B341E"/>
    <w:rsid w:val="002B4EB2"/>
    <w:rsid w:val="002C1E0C"/>
    <w:rsid w:val="002C4D56"/>
    <w:rsid w:val="002C608A"/>
    <w:rsid w:val="002D2BF9"/>
    <w:rsid w:val="002D3221"/>
    <w:rsid w:val="002D3297"/>
    <w:rsid w:val="002E0E7D"/>
    <w:rsid w:val="002E5D0A"/>
    <w:rsid w:val="002E7B32"/>
    <w:rsid w:val="002F2DB7"/>
    <w:rsid w:val="00300703"/>
    <w:rsid w:val="0030196D"/>
    <w:rsid w:val="00302FAA"/>
    <w:rsid w:val="0030730E"/>
    <w:rsid w:val="003200F5"/>
    <w:rsid w:val="00320DFA"/>
    <w:rsid w:val="003245FA"/>
    <w:rsid w:val="00326051"/>
    <w:rsid w:val="00326EFE"/>
    <w:rsid w:val="0033071D"/>
    <w:rsid w:val="003336ED"/>
    <w:rsid w:val="00334D01"/>
    <w:rsid w:val="00335E18"/>
    <w:rsid w:val="00336DBD"/>
    <w:rsid w:val="00340ED2"/>
    <w:rsid w:val="00344D5B"/>
    <w:rsid w:val="003454D6"/>
    <w:rsid w:val="0035012A"/>
    <w:rsid w:val="0035221B"/>
    <w:rsid w:val="00354149"/>
    <w:rsid w:val="00355E1D"/>
    <w:rsid w:val="0037089D"/>
    <w:rsid w:val="00371162"/>
    <w:rsid w:val="00377CCC"/>
    <w:rsid w:val="0038144E"/>
    <w:rsid w:val="00384F4D"/>
    <w:rsid w:val="0038664D"/>
    <w:rsid w:val="0039163E"/>
    <w:rsid w:val="00391E25"/>
    <w:rsid w:val="0039527F"/>
    <w:rsid w:val="003974BF"/>
    <w:rsid w:val="00397625"/>
    <w:rsid w:val="003A0F6C"/>
    <w:rsid w:val="003A2168"/>
    <w:rsid w:val="003A345C"/>
    <w:rsid w:val="003A3C40"/>
    <w:rsid w:val="003A47EF"/>
    <w:rsid w:val="003B5617"/>
    <w:rsid w:val="003C4D5E"/>
    <w:rsid w:val="003C5C4E"/>
    <w:rsid w:val="003C5ED5"/>
    <w:rsid w:val="003C760B"/>
    <w:rsid w:val="003D2AF1"/>
    <w:rsid w:val="003D373F"/>
    <w:rsid w:val="003D40AC"/>
    <w:rsid w:val="003D737F"/>
    <w:rsid w:val="003E3766"/>
    <w:rsid w:val="003E3CCE"/>
    <w:rsid w:val="003E4496"/>
    <w:rsid w:val="003F2039"/>
    <w:rsid w:val="003F26A7"/>
    <w:rsid w:val="003F2B4F"/>
    <w:rsid w:val="003F44D5"/>
    <w:rsid w:val="0040164D"/>
    <w:rsid w:val="00402304"/>
    <w:rsid w:val="00403A39"/>
    <w:rsid w:val="004079D2"/>
    <w:rsid w:val="00413679"/>
    <w:rsid w:val="004139E7"/>
    <w:rsid w:val="00416E07"/>
    <w:rsid w:val="00416E6A"/>
    <w:rsid w:val="00426598"/>
    <w:rsid w:val="004339C6"/>
    <w:rsid w:val="00433ED0"/>
    <w:rsid w:val="00436CCB"/>
    <w:rsid w:val="0044129A"/>
    <w:rsid w:val="004412DF"/>
    <w:rsid w:val="004416AA"/>
    <w:rsid w:val="00443AE4"/>
    <w:rsid w:val="00450713"/>
    <w:rsid w:val="00456950"/>
    <w:rsid w:val="004633F3"/>
    <w:rsid w:val="00464376"/>
    <w:rsid w:val="00473360"/>
    <w:rsid w:val="0047501D"/>
    <w:rsid w:val="004812B2"/>
    <w:rsid w:val="00482ED3"/>
    <w:rsid w:val="00484636"/>
    <w:rsid w:val="00484A1C"/>
    <w:rsid w:val="00484E9E"/>
    <w:rsid w:val="00491EC2"/>
    <w:rsid w:val="004A24B0"/>
    <w:rsid w:val="004A26CF"/>
    <w:rsid w:val="004A5A1D"/>
    <w:rsid w:val="004A73D2"/>
    <w:rsid w:val="004B2D83"/>
    <w:rsid w:val="004B5057"/>
    <w:rsid w:val="004B6C55"/>
    <w:rsid w:val="004C1244"/>
    <w:rsid w:val="004C4769"/>
    <w:rsid w:val="004C6C1F"/>
    <w:rsid w:val="004D2C2D"/>
    <w:rsid w:val="004D3317"/>
    <w:rsid w:val="004D795F"/>
    <w:rsid w:val="004E1484"/>
    <w:rsid w:val="004E2ADD"/>
    <w:rsid w:val="004F0BAC"/>
    <w:rsid w:val="004F3201"/>
    <w:rsid w:val="004F6B3F"/>
    <w:rsid w:val="005016A6"/>
    <w:rsid w:val="00501BE6"/>
    <w:rsid w:val="0050259F"/>
    <w:rsid w:val="00503B2D"/>
    <w:rsid w:val="00504626"/>
    <w:rsid w:val="00510307"/>
    <w:rsid w:val="005106BB"/>
    <w:rsid w:val="00512035"/>
    <w:rsid w:val="00512914"/>
    <w:rsid w:val="00521F7E"/>
    <w:rsid w:val="00524D0F"/>
    <w:rsid w:val="00525096"/>
    <w:rsid w:val="00527457"/>
    <w:rsid w:val="005275E1"/>
    <w:rsid w:val="00532100"/>
    <w:rsid w:val="00532889"/>
    <w:rsid w:val="005339C0"/>
    <w:rsid w:val="00535B8F"/>
    <w:rsid w:val="005363B9"/>
    <w:rsid w:val="00543EE9"/>
    <w:rsid w:val="005458D9"/>
    <w:rsid w:val="00550C9D"/>
    <w:rsid w:val="00554997"/>
    <w:rsid w:val="00560D8B"/>
    <w:rsid w:val="005633BF"/>
    <w:rsid w:val="005642F8"/>
    <w:rsid w:val="00565CEA"/>
    <w:rsid w:val="005668ED"/>
    <w:rsid w:val="00566D64"/>
    <w:rsid w:val="00570154"/>
    <w:rsid w:val="005719E0"/>
    <w:rsid w:val="00576D62"/>
    <w:rsid w:val="00586B61"/>
    <w:rsid w:val="00587811"/>
    <w:rsid w:val="00593C64"/>
    <w:rsid w:val="00593CCC"/>
    <w:rsid w:val="00593D62"/>
    <w:rsid w:val="005A47D1"/>
    <w:rsid w:val="005A5E1D"/>
    <w:rsid w:val="005B08CD"/>
    <w:rsid w:val="005B4147"/>
    <w:rsid w:val="005B5436"/>
    <w:rsid w:val="005C46C4"/>
    <w:rsid w:val="005C6F87"/>
    <w:rsid w:val="005D05AF"/>
    <w:rsid w:val="005D57E9"/>
    <w:rsid w:val="005E441D"/>
    <w:rsid w:val="005E732C"/>
    <w:rsid w:val="005F209B"/>
    <w:rsid w:val="005F2413"/>
    <w:rsid w:val="005F5FC3"/>
    <w:rsid w:val="00601DEF"/>
    <w:rsid w:val="00602D26"/>
    <w:rsid w:val="006035FD"/>
    <w:rsid w:val="00607446"/>
    <w:rsid w:val="00610E4C"/>
    <w:rsid w:val="00611520"/>
    <w:rsid w:val="00613168"/>
    <w:rsid w:val="006149C2"/>
    <w:rsid w:val="00621E69"/>
    <w:rsid w:val="006238B8"/>
    <w:rsid w:val="00624247"/>
    <w:rsid w:val="00632F60"/>
    <w:rsid w:val="00636093"/>
    <w:rsid w:val="00640F02"/>
    <w:rsid w:val="00643929"/>
    <w:rsid w:val="00653AD9"/>
    <w:rsid w:val="00661599"/>
    <w:rsid w:val="00663942"/>
    <w:rsid w:val="0067129C"/>
    <w:rsid w:val="0067545A"/>
    <w:rsid w:val="00683181"/>
    <w:rsid w:val="00685D6B"/>
    <w:rsid w:val="00692049"/>
    <w:rsid w:val="006927C6"/>
    <w:rsid w:val="006929E1"/>
    <w:rsid w:val="00695124"/>
    <w:rsid w:val="006A4CC4"/>
    <w:rsid w:val="006A66B8"/>
    <w:rsid w:val="006A6BE9"/>
    <w:rsid w:val="006A7D55"/>
    <w:rsid w:val="006B0BF7"/>
    <w:rsid w:val="006C4972"/>
    <w:rsid w:val="006C5325"/>
    <w:rsid w:val="006C74CA"/>
    <w:rsid w:val="006D0F92"/>
    <w:rsid w:val="006D4155"/>
    <w:rsid w:val="006D62D1"/>
    <w:rsid w:val="006E11F5"/>
    <w:rsid w:val="006E6D87"/>
    <w:rsid w:val="006F0709"/>
    <w:rsid w:val="006F0C2C"/>
    <w:rsid w:val="006F287D"/>
    <w:rsid w:val="006F2A8B"/>
    <w:rsid w:val="006F4271"/>
    <w:rsid w:val="006F69B0"/>
    <w:rsid w:val="0070602C"/>
    <w:rsid w:val="007132B7"/>
    <w:rsid w:val="007140C0"/>
    <w:rsid w:val="00715EB3"/>
    <w:rsid w:val="007217E2"/>
    <w:rsid w:val="00727282"/>
    <w:rsid w:val="007327E5"/>
    <w:rsid w:val="00736332"/>
    <w:rsid w:val="00737D5A"/>
    <w:rsid w:val="00741A2C"/>
    <w:rsid w:val="0074446D"/>
    <w:rsid w:val="00744F36"/>
    <w:rsid w:val="007453BC"/>
    <w:rsid w:val="00751AA6"/>
    <w:rsid w:val="007564FC"/>
    <w:rsid w:val="007651FC"/>
    <w:rsid w:val="007676CE"/>
    <w:rsid w:val="00767F31"/>
    <w:rsid w:val="00775847"/>
    <w:rsid w:val="007767D2"/>
    <w:rsid w:val="00783DA1"/>
    <w:rsid w:val="007858AF"/>
    <w:rsid w:val="007904FF"/>
    <w:rsid w:val="0079453E"/>
    <w:rsid w:val="00794BAF"/>
    <w:rsid w:val="007953FD"/>
    <w:rsid w:val="007A2715"/>
    <w:rsid w:val="007A414C"/>
    <w:rsid w:val="007A6028"/>
    <w:rsid w:val="007B0A25"/>
    <w:rsid w:val="007B2657"/>
    <w:rsid w:val="007B4A61"/>
    <w:rsid w:val="007B4FE7"/>
    <w:rsid w:val="007B6F73"/>
    <w:rsid w:val="007B755A"/>
    <w:rsid w:val="007C0FFA"/>
    <w:rsid w:val="007C2633"/>
    <w:rsid w:val="007C5EB3"/>
    <w:rsid w:val="007C62A5"/>
    <w:rsid w:val="007D3D8F"/>
    <w:rsid w:val="007E1536"/>
    <w:rsid w:val="007E3B36"/>
    <w:rsid w:val="007E6771"/>
    <w:rsid w:val="007F16D2"/>
    <w:rsid w:val="007F1A8E"/>
    <w:rsid w:val="007F234C"/>
    <w:rsid w:val="007F2812"/>
    <w:rsid w:val="007F433F"/>
    <w:rsid w:val="00802AE9"/>
    <w:rsid w:val="008043F1"/>
    <w:rsid w:val="00805A5B"/>
    <w:rsid w:val="00813205"/>
    <w:rsid w:val="00813745"/>
    <w:rsid w:val="00822546"/>
    <w:rsid w:val="00826286"/>
    <w:rsid w:val="008323E1"/>
    <w:rsid w:val="00835E68"/>
    <w:rsid w:val="00837183"/>
    <w:rsid w:val="008374B1"/>
    <w:rsid w:val="008403A3"/>
    <w:rsid w:val="008406A7"/>
    <w:rsid w:val="00841302"/>
    <w:rsid w:val="008431B6"/>
    <w:rsid w:val="00843F68"/>
    <w:rsid w:val="0084702F"/>
    <w:rsid w:val="00854F86"/>
    <w:rsid w:val="00855BF3"/>
    <w:rsid w:val="008567BB"/>
    <w:rsid w:val="00861553"/>
    <w:rsid w:val="00862401"/>
    <w:rsid w:val="00864775"/>
    <w:rsid w:val="00864C60"/>
    <w:rsid w:val="00864F8D"/>
    <w:rsid w:val="008674C5"/>
    <w:rsid w:val="00867693"/>
    <w:rsid w:val="008708A2"/>
    <w:rsid w:val="0087280D"/>
    <w:rsid w:val="00875BCC"/>
    <w:rsid w:val="008A4BD0"/>
    <w:rsid w:val="008B0EF7"/>
    <w:rsid w:val="008B38F7"/>
    <w:rsid w:val="008C7DFA"/>
    <w:rsid w:val="008D4EC3"/>
    <w:rsid w:val="008E073B"/>
    <w:rsid w:val="008E5C12"/>
    <w:rsid w:val="008F38F2"/>
    <w:rsid w:val="008F691F"/>
    <w:rsid w:val="00902336"/>
    <w:rsid w:val="00903F25"/>
    <w:rsid w:val="00905D5A"/>
    <w:rsid w:val="009078E8"/>
    <w:rsid w:val="00907DEB"/>
    <w:rsid w:val="00932D09"/>
    <w:rsid w:val="0093539E"/>
    <w:rsid w:val="00936077"/>
    <w:rsid w:val="00937604"/>
    <w:rsid w:val="00940E3D"/>
    <w:rsid w:val="00941BB0"/>
    <w:rsid w:val="00942959"/>
    <w:rsid w:val="0094322C"/>
    <w:rsid w:val="00961808"/>
    <w:rsid w:val="009618B7"/>
    <w:rsid w:val="009628C2"/>
    <w:rsid w:val="00963A98"/>
    <w:rsid w:val="00963FD1"/>
    <w:rsid w:val="00971949"/>
    <w:rsid w:val="009804B4"/>
    <w:rsid w:val="009869C0"/>
    <w:rsid w:val="00986A44"/>
    <w:rsid w:val="00990C00"/>
    <w:rsid w:val="00992A3A"/>
    <w:rsid w:val="00992A67"/>
    <w:rsid w:val="009933CE"/>
    <w:rsid w:val="00993550"/>
    <w:rsid w:val="009A24A4"/>
    <w:rsid w:val="009A4BA2"/>
    <w:rsid w:val="009A7078"/>
    <w:rsid w:val="009A7BB7"/>
    <w:rsid w:val="009B5E69"/>
    <w:rsid w:val="009C4CB0"/>
    <w:rsid w:val="009C5621"/>
    <w:rsid w:val="009C76D7"/>
    <w:rsid w:val="009D363F"/>
    <w:rsid w:val="009D5BEF"/>
    <w:rsid w:val="009D6869"/>
    <w:rsid w:val="009E0B19"/>
    <w:rsid w:val="009E19A1"/>
    <w:rsid w:val="009E3336"/>
    <w:rsid w:val="009F2BA5"/>
    <w:rsid w:val="009F38C4"/>
    <w:rsid w:val="009F40D6"/>
    <w:rsid w:val="00A02EF4"/>
    <w:rsid w:val="00A04605"/>
    <w:rsid w:val="00A101DB"/>
    <w:rsid w:val="00A246C9"/>
    <w:rsid w:val="00A26C15"/>
    <w:rsid w:val="00A375FE"/>
    <w:rsid w:val="00A37CE8"/>
    <w:rsid w:val="00A41355"/>
    <w:rsid w:val="00A41C93"/>
    <w:rsid w:val="00A42805"/>
    <w:rsid w:val="00A42BB6"/>
    <w:rsid w:val="00A441F3"/>
    <w:rsid w:val="00A5205A"/>
    <w:rsid w:val="00A53772"/>
    <w:rsid w:val="00A53F9B"/>
    <w:rsid w:val="00A54439"/>
    <w:rsid w:val="00A556D8"/>
    <w:rsid w:val="00A624D3"/>
    <w:rsid w:val="00A63CA1"/>
    <w:rsid w:val="00A672E6"/>
    <w:rsid w:val="00A705C4"/>
    <w:rsid w:val="00A72600"/>
    <w:rsid w:val="00A75E2F"/>
    <w:rsid w:val="00A779C3"/>
    <w:rsid w:val="00A779C5"/>
    <w:rsid w:val="00A819F2"/>
    <w:rsid w:val="00A8625C"/>
    <w:rsid w:val="00A86FDE"/>
    <w:rsid w:val="00A920F2"/>
    <w:rsid w:val="00A93B8F"/>
    <w:rsid w:val="00A946A4"/>
    <w:rsid w:val="00AA484F"/>
    <w:rsid w:val="00AB6AA2"/>
    <w:rsid w:val="00AC0BC3"/>
    <w:rsid w:val="00AC2751"/>
    <w:rsid w:val="00AC580F"/>
    <w:rsid w:val="00AD17AE"/>
    <w:rsid w:val="00AD39E4"/>
    <w:rsid w:val="00AE0191"/>
    <w:rsid w:val="00AE1341"/>
    <w:rsid w:val="00AE2936"/>
    <w:rsid w:val="00AE47BD"/>
    <w:rsid w:val="00AF3197"/>
    <w:rsid w:val="00AF3E5D"/>
    <w:rsid w:val="00AF4F23"/>
    <w:rsid w:val="00B00454"/>
    <w:rsid w:val="00B01650"/>
    <w:rsid w:val="00B06D95"/>
    <w:rsid w:val="00B10DD8"/>
    <w:rsid w:val="00B11A03"/>
    <w:rsid w:val="00B14A75"/>
    <w:rsid w:val="00B14BF1"/>
    <w:rsid w:val="00B16D7F"/>
    <w:rsid w:val="00B174B4"/>
    <w:rsid w:val="00B21665"/>
    <w:rsid w:val="00B21B86"/>
    <w:rsid w:val="00B2257E"/>
    <w:rsid w:val="00B258C7"/>
    <w:rsid w:val="00B27ADF"/>
    <w:rsid w:val="00B27C08"/>
    <w:rsid w:val="00B27D1F"/>
    <w:rsid w:val="00B3466A"/>
    <w:rsid w:val="00B34CCB"/>
    <w:rsid w:val="00B444F9"/>
    <w:rsid w:val="00B51467"/>
    <w:rsid w:val="00B55A14"/>
    <w:rsid w:val="00B61383"/>
    <w:rsid w:val="00B618C1"/>
    <w:rsid w:val="00B61B31"/>
    <w:rsid w:val="00B62927"/>
    <w:rsid w:val="00B62A9C"/>
    <w:rsid w:val="00B66CC8"/>
    <w:rsid w:val="00B72837"/>
    <w:rsid w:val="00B73960"/>
    <w:rsid w:val="00B73BE4"/>
    <w:rsid w:val="00B73C0F"/>
    <w:rsid w:val="00B7462A"/>
    <w:rsid w:val="00B75951"/>
    <w:rsid w:val="00B76672"/>
    <w:rsid w:val="00B80E31"/>
    <w:rsid w:val="00B902CA"/>
    <w:rsid w:val="00B933CD"/>
    <w:rsid w:val="00B96B4F"/>
    <w:rsid w:val="00B975F5"/>
    <w:rsid w:val="00BA2C00"/>
    <w:rsid w:val="00BA34EE"/>
    <w:rsid w:val="00BA5347"/>
    <w:rsid w:val="00BA5A34"/>
    <w:rsid w:val="00BA5A5E"/>
    <w:rsid w:val="00BA76CE"/>
    <w:rsid w:val="00BB6B79"/>
    <w:rsid w:val="00BC1BBD"/>
    <w:rsid w:val="00BC577D"/>
    <w:rsid w:val="00BC627E"/>
    <w:rsid w:val="00BC698D"/>
    <w:rsid w:val="00BC6A37"/>
    <w:rsid w:val="00BC751F"/>
    <w:rsid w:val="00BD0C75"/>
    <w:rsid w:val="00BD5DBC"/>
    <w:rsid w:val="00BD70CD"/>
    <w:rsid w:val="00BE0045"/>
    <w:rsid w:val="00BE2A92"/>
    <w:rsid w:val="00C02B96"/>
    <w:rsid w:val="00C0473D"/>
    <w:rsid w:val="00C10594"/>
    <w:rsid w:val="00C12FE5"/>
    <w:rsid w:val="00C2223C"/>
    <w:rsid w:val="00C22893"/>
    <w:rsid w:val="00C27BC8"/>
    <w:rsid w:val="00C30D94"/>
    <w:rsid w:val="00C33828"/>
    <w:rsid w:val="00C40EB6"/>
    <w:rsid w:val="00C42DEB"/>
    <w:rsid w:val="00C4629C"/>
    <w:rsid w:val="00C46BCC"/>
    <w:rsid w:val="00C46F21"/>
    <w:rsid w:val="00C51D4A"/>
    <w:rsid w:val="00C646E8"/>
    <w:rsid w:val="00C672FC"/>
    <w:rsid w:val="00C71A4A"/>
    <w:rsid w:val="00C726AF"/>
    <w:rsid w:val="00C76E72"/>
    <w:rsid w:val="00C77804"/>
    <w:rsid w:val="00C77821"/>
    <w:rsid w:val="00C77C6D"/>
    <w:rsid w:val="00C80B26"/>
    <w:rsid w:val="00C822D8"/>
    <w:rsid w:val="00C83044"/>
    <w:rsid w:val="00C86F7D"/>
    <w:rsid w:val="00C86FD5"/>
    <w:rsid w:val="00C939D9"/>
    <w:rsid w:val="00C93DE5"/>
    <w:rsid w:val="00CA48B1"/>
    <w:rsid w:val="00CB336B"/>
    <w:rsid w:val="00CB6CB5"/>
    <w:rsid w:val="00CC20FF"/>
    <w:rsid w:val="00CC2A22"/>
    <w:rsid w:val="00CD0241"/>
    <w:rsid w:val="00CE0EEE"/>
    <w:rsid w:val="00CE5B56"/>
    <w:rsid w:val="00CF4BA9"/>
    <w:rsid w:val="00CF50C0"/>
    <w:rsid w:val="00CF6AC8"/>
    <w:rsid w:val="00D00C1B"/>
    <w:rsid w:val="00D03BD9"/>
    <w:rsid w:val="00D05802"/>
    <w:rsid w:val="00D05C76"/>
    <w:rsid w:val="00D100E6"/>
    <w:rsid w:val="00D10974"/>
    <w:rsid w:val="00D153D2"/>
    <w:rsid w:val="00D20BB9"/>
    <w:rsid w:val="00D2165C"/>
    <w:rsid w:val="00D235C5"/>
    <w:rsid w:val="00D23BE8"/>
    <w:rsid w:val="00D24DFD"/>
    <w:rsid w:val="00D257B1"/>
    <w:rsid w:val="00D25EA2"/>
    <w:rsid w:val="00D30C38"/>
    <w:rsid w:val="00D334EA"/>
    <w:rsid w:val="00D33B39"/>
    <w:rsid w:val="00D35544"/>
    <w:rsid w:val="00D35AEF"/>
    <w:rsid w:val="00D428CA"/>
    <w:rsid w:val="00D42C44"/>
    <w:rsid w:val="00D4523B"/>
    <w:rsid w:val="00D47A20"/>
    <w:rsid w:val="00D51DFD"/>
    <w:rsid w:val="00D520A6"/>
    <w:rsid w:val="00D53443"/>
    <w:rsid w:val="00D57C9A"/>
    <w:rsid w:val="00D648AE"/>
    <w:rsid w:val="00D815F0"/>
    <w:rsid w:val="00D81861"/>
    <w:rsid w:val="00D8310E"/>
    <w:rsid w:val="00D83DEC"/>
    <w:rsid w:val="00D86C15"/>
    <w:rsid w:val="00D90214"/>
    <w:rsid w:val="00D90534"/>
    <w:rsid w:val="00D91271"/>
    <w:rsid w:val="00D92825"/>
    <w:rsid w:val="00DB7570"/>
    <w:rsid w:val="00DC02CC"/>
    <w:rsid w:val="00DC15B4"/>
    <w:rsid w:val="00DC2A9F"/>
    <w:rsid w:val="00DC5FBB"/>
    <w:rsid w:val="00DC6509"/>
    <w:rsid w:val="00DC7870"/>
    <w:rsid w:val="00DD24B5"/>
    <w:rsid w:val="00DD4B23"/>
    <w:rsid w:val="00DD70D3"/>
    <w:rsid w:val="00DD7CA1"/>
    <w:rsid w:val="00DE140E"/>
    <w:rsid w:val="00DE1DF5"/>
    <w:rsid w:val="00DE5148"/>
    <w:rsid w:val="00DE7204"/>
    <w:rsid w:val="00DE77D4"/>
    <w:rsid w:val="00DF3DF2"/>
    <w:rsid w:val="00DF4843"/>
    <w:rsid w:val="00DF4B66"/>
    <w:rsid w:val="00E02C9A"/>
    <w:rsid w:val="00E0720F"/>
    <w:rsid w:val="00E13787"/>
    <w:rsid w:val="00E1490F"/>
    <w:rsid w:val="00E20BCF"/>
    <w:rsid w:val="00E34208"/>
    <w:rsid w:val="00E35434"/>
    <w:rsid w:val="00E41E32"/>
    <w:rsid w:val="00E41FC2"/>
    <w:rsid w:val="00E421E6"/>
    <w:rsid w:val="00E447AC"/>
    <w:rsid w:val="00E5294D"/>
    <w:rsid w:val="00E55072"/>
    <w:rsid w:val="00E55C7B"/>
    <w:rsid w:val="00E55FE8"/>
    <w:rsid w:val="00E67A86"/>
    <w:rsid w:val="00E71FD6"/>
    <w:rsid w:val="00E723F3"/>
    <w:rsid w:val="00E75389"/>
    <w:rsid w:val="00E849FE"/>
    <w:rsid w:val="00E84AA1"/>
    <w:rsid w:val="00E85A20"/>
    <w:rsid w:val="00E85ADC"/>
    <w:rsid w:val="00E87B62"/>
    <w:rsid w:val="00E91A24"/>
    <w:rsid w:val="00E92B7C"/>
    <w:rsid w:val="00E93C38"/>
    <w:rsid w:val="00E97ADA"/>
    <w:rsid w:val="00EA1744"/>
    <w:rsid w:val="00EA51DD"/>
    <w:rsid w:val="00EB2970"/>
    <w:rsid w:val="00EB2DA3"/>
    <w:rsid w:val="00EB63AD"/>
    <w:rsid w:val="00EB7965"/>
    <w:rsid w:val="00EC680C"/>
    <w:rsid w:val="00EC71D0"/>
    <w:rsid w:val="00EC75B6"/>
    <w:rsid w:val="00ED0A84"/>
    <w:rsid w:val="00EE3519"/>
    <w:rsid w:val="00EE40BA"/>
    <w:rsid w:val="00EE69CA"/>
    <w:rsid w:val="00EE6F3E"/>
    <w:rsid w:val="00EE7BF4"/>
    <w:rsid w:val="00F00C5F"/>
    <w:rsid w:val="00F02192"/>
    <w:rsid w:val="00F10E0A"/>
    <w:rsid w:val="00F10FB3"/>
    <w:rsid w:val="00F1158F"/>
    <w:rsid w:val="00F1243B"/>
    <w:rsid w:val="00F13A7F"/>
    <w:rsid w:val="00F1453B"/>
    <w:rsid w:val="00F14F7F"/>
    <w:rsid w:val="00F212D7"/>
    <w:rsid w:val="00F272DF"/>
    <w:rsid w:val="00F315E9"/>
    <w:rsid w:val="00F337C1"/>
    <w:rsid w:val="00F337D6"/>
    <w:rsid w:val="00F37EDE"/>
    <w:rsid w:val="00F40B58"/>
    <w:rsid w:val="00F44E8D"/>
    <w:rsid w:val="00F45609"/>
    <w:rsid w:val="00F45BEB"/>
    <w:rsid w:val="00F470D0"/>
    <w:rsid w:val="00F512D5"/>
    <w:rsid w:val="00F52669"/>
    <w:rsid w:val="00F54566"/>
    <w:rsid w:val="00F545FF"/>
    <w:rsid w:val="00F5546D"/>
    <w:rsid w:val="00F613EF"/>
    <w:rsid w:val="00F6273D"/>
    <w:rsid w:val="00F65C3A"/>
    <w:rsid w:val="00F660E3"/>
    <w:rsid w:val="00F70DCA"/>
    <w:rsid w:val="00F7104E"/>
    <w:rsid w:val="00F725E4"/>
    <w:rsid w:val="00F735C4"/>
    <w:rsid w:val="00F75D99"/>
    <w:rsid w:val="00F76871"/>
    <w:rsid w:val="00F90299"/>
    <w:rsid w:val="00F961A0"/>
    <w:rsid w:val="00F97060"/>
    <w:rsid w:val="00FA6A43"/>
    <w:rsid w:val="00FB3B78"/>
    <w:rsid w:val="00FB6507"/>
    <w:rsid w:val="00FB6BAD"/>
    <w:rsid w:val="00FC1AA6"/>
    <w:rsid w:val="00FD21FD"/>
    <w:rsid w:val="00FD4989"/>
    <w:rsid w:val="00FE25B3"/>
    <w:rsid w:val="00FE33A0"/>
    <w:rsid w:val="00FF02E5"/>
    <w:rsid w:val="00FF0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42FF5"/>
  <w15:chartTrackingRefBased/>
  <w15:docId w15:val="{EB9ECF46-F86E-914C-ADF7-4BEB4AECD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208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2822C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822CF"/>
  </w:style>
  <w:style w:type="character" w:styleId="Numeropagina">
    <w:name w:val="page number"/>
    <w:basedOn w:val="Carpredefinitoparagrafo"/>
    <w:uiPriority w:val="99"/>
    <w:semiHidden/>
    <w:unhideWhenUsed/>
    <w:rsid w:val="002822CF"/>
  </w:style>
  <w:style w:type="paragraph" w:styleId="Intestazione">
    <w:name w:val="header"/>
    <w:basedOn w:val="Normale"/>
    <w:link w:val="IntestazioneCarattere"/>
    <w:uiPriority w:val="99"/>
    <w:unhideWhenUsed/>
    <w:rsid w:val="002822C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822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68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9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70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34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638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403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87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74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02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6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73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73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94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317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5</Pages>
  <Words>471</Words>
  <Characters>3068</Characters>
  <Application>Microsoft Office Word</Application>
  <DocSecurity>0</DocSecurity>
  <Lines>340</Lines>
  <Paragraphs>15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Monzo</dc:creator>
  <cp:keywords/>
  <dc:description/>
  <cp:lastModifiedBy>Luca Monzo</cp:lastModifiedBy>
  <cp:revision>14</cp:revision>
  <dcterms:created xsi:type="dcterms:W3CDTF">2025-01-13T16:38:00Z</dcterms:created>
  <dcterms:modified xsi:type="dcterms:W3CDTF">2026-01-13T11:04:00Z</dcterms:modified>
</cp:coreProperties>
</file>